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CFAD4" w14:textId="65D52257" w:rsidR="00AC5414" w:rsidRDefault="00886B06" w:rsidP="00743C4A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맑은 고딕" w:hAnsi="Times New Roman" w:cs="Times New Roman"/>
          <w:b/>
          <w:kern w:val="2"/>
        </w:rPr>
      </w:pPr>
      <w:bookmarkStart w:id="0" w:name="_GoBack"/>
      <w:r w:rsidRPr="00886B06">
        <w:rPr>
          <w:rFonts w:ascii="Times New Roman" w:eastAsia="맑은 고딕" w:hAnsi="Times New Roman" w:cs="Times New Roman"/>
          <w:b/>
          <w:noProof/>
          <w:kern w:val="2"/>
        </w:rPr>
        <w:drawing>
          <wp:inline distT="0" distB="0" distL="0" distR="0" wp14:anchorId="0ECBF844" wp14:editId="2204AEE3">
            <wp:extent cx="5731510" cy="4299081"/>
            <wp:effectExtent l="0" t="0" r="2540" b="6350"/>
            <wp:docPr id="1" name="그림 1" descr="G:\내 드라이브\Baek_Hanyang_개인\HMC3_RNA-seq\Revision\2nd Revision\Supplementary Fig. 3_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내 드라이브\Baek_Hanyang_개인\HMC3_RNA-seq\Revision\2nd Revision\Supplementary Fig. 3_revise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9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230F7E" wp14:editId="03162D32">
                <wp:simplePos x="0" y="0"/>
                <wp:positionH relativeFrom="column">
                  <wp:posOffset>7078663</wp:posOffset>
                </wp:positionH>
                <wp:positionV relativeFrom="paragraph">
                  <wp:posOffset>0</wp:posOffset>
                </wp:positionV>
                <wp:extent cx="32101277" cy="17451422"/>
                <wp:effectExtent l="0" t="0" r="17145" b="17780"/>
                <wp:wrapNone/>
                <wp:docPr id="19" name="직사각형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01277" cy="174514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FE2641" id="직사각형 18" o:spid="_x0000_s1026" style="position:absolute;left:0;text-align:left;margin-left:557.4pt;margin-top:0;width:2527.65pt;height:1374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" fillcolor="white [3212]" strokecolor="white [3212]" strokeweight="1pt"/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D0882C" wp14:editId="4F04AB85">
                <wp:simplePos x="0" y="0"/>
                <wp:positionH relativeFrom="column">
                  <wp:posOffset>7231063</wp:posOffset>
                </wp:positionH>
                <wp:positionV relativeFrom="paragraph">
                  <wp:posOffset>152400</wp:posOffset>
                </wp:positionV>
                <wp:extent cx="32101277" cy="17451422"/>
                <wp:effectExtent l="0" t="0" r="17145" b="17780"/>
                <wp:wrapNone/>
                <wp:docPr id="152" name="직사각형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01277" cy="174514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8B6EA9D" id="직사각형 151" o:spid="_x0000_s1026" style="position:absolute;left:0;text-align:left;margin-left:569.4pt;margin-top:12pt;width:2527.65pt;height:1374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" fillcolor="white [3212]" strokecolor="white [3212]" strokeweight="1pt"/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134EC3F" wp14:editId="6657D665">
                <wp:simplePos x="0" y="0"/>
                <wp:positionH relativeFrom="column">
                  <wp:posOffset>23996968</wp:posOffset>
                </wp:positionH>
                <wp:positionV relativeFrom="paragraph">
                  <wp:posOffset>6040755</wp:posOffset>
                </wp:positionV>
                <wp:extent cx="7199894" cy="4989265"/>
                <wp:effectExtent l="0" t="0" r="0" b="1905"/>
                <wp:wrapNone/>
                <wp:docPr id="3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9894" cy="4989265"/>
                          <a:chOff x="16918922" y="6618669"/>
                          <a:chExt cx="7199898" cy="4989267"/>
                        </a:xfrm>
                      </wpg:grpSpPr>
                      <wpg:grpSp>
                        <wpg:cNvPr id="4" name="Google Shape;418;p12"/>
                        <wpg:cNvGrpSpPr/>
                        <wpg:grpSpPr>
                          <a:xfrm>
                            <a:off x="16918922" y="6618669"/>
                            <a:ext cx="7199898" cy="4989267"/>
                            <a:chOff x="16918913" y="6618666"/>
                            <a:chExt cx="6933400" cy="4944007"/>
                          </a:xfrm>
                        </wpg:grpSpPr>
                        <wps:wsp>
                          <wps:cNvPr id="12" name="Google Shape;419;p12"/>
                          <wps:cNvSpPr txBox="1"/>
                          <wps:spPr>
                            <a:xfrm>
                              <a:off x="17962472" y="11008982"/>
                              <a:ext cx="936172" cy="5536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76EE546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Con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s:wsp>
                          <wps:cNvPr id="13" name="Google Shape;420;p12"/>
                          <wps:cNvSpPr txBox="1"/>
                          <wps:spPr>
                            <a:xfrm>
                              <a:off x="21899223" y="11008982"/>
                              <a:ext cx="1953090" cy="5536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45E7ED3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LPS+JQ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s:wsp>
                          <wps:cNvPr id="14" name="Google Shape;421;p12"/>
                          <wps:cNvSpPr txBox="1"/>
                          <wps:spPr>
                            <a:xfrm>
                              <a:off x="20915747" y="11008982"/>
                              <a:ext cx="936784" cy="5536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8346109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JQ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s:wsp>
                          <wps:cNvPr id="15" name="Google Shape;422;p12"/>
                          <wps:cNvSpPr txBox="1"/>
                          <wps:spPr>
                            <a:xfrm>
                              <a:off x="19390577" y="11008982"/>
                              <a:ext cx="960632" cy="5536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C7B5DD4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LP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g:graphicFrame>
                          <wpg:cNvPr id="16" name="Google Shape;423;p12"/>
                          <wpg:cNvFrPr/>
                          <wpg:xfrm>
                            <a:off x="16918913" y="6618666"/>
                            <a:ext cx="6840000" cy="4680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</wpg:grpSp>
                      <wpg:grpSp>
                        <wpg:cNvPr id="5" name="그룹 5"/>
                        <wpg:cNvGrpSpPr/>
                        <wpg:grpSpPr>
                          <a:xfrm>
                            <a:off x="18677537" y="7342773"/>
                            <a:ext cx="4520959" cy="2600159"/>
                            <a:chOff x="18677534" y="7342773"/>
                            <a:chExt cx="4764619" cy="2600159"/>
                          </a:xfrm>
                        </wpg:grpSpPr>
                        <wps:wsp>
                          <wps:cNvPr id="6" name="꺾인 연결선 6"/>
                          <wps:cNvCnPr/>
                          <wps:spPr>
                            <a:xfrm flipV="1">
                              <a:off x="18677534" y="7782932"/>
                              <a:ext cx="1548000" cy="1512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직선 연결선 7"/>
                          <wps:cNvCnPr/>
                          <wps:spPr>
                            <a:xfrm>
                              <a:off x="20331055" y="7782932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꺾인 연결선 8"/>
                          <wps:cNvCnPr/>
                          <wps:spPr>
                            <a:xfrm flipH="1" flipV="1">
                              <a:off x="20331053" y="7782932"/>
                              <a:ext cx="3111100" cy="2160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직선 연결선 9"/>
                          <wps:cNvCnPr/>
                          <wps:spPr>
                            <a:xfrm>
                              <a:off x="20224062" y="7782932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TextBox 9"/>
                          <wps:cNvSpPr txBox="1"/>
                          <wps:spPr>
                            <a:xfrm>
                              <a:off x="19137812" y="7342773"/>
                              <a:ext cx="651155" cy="734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CB5367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TextBox 10"/>
                          <wps:cNvSpPr txBox="1"/>
                          <wps:spPr>
                            <a:xfrm>
                              <a:off x="21535246" y="7342773"/>
                              <a:ext cx="651155" cy="734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4B5188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134EC3F" id="그룹 2" o:spid="_x0000_s1026" style="position:absolute;left:0;text-align:left;margin-left:1889.55pt;margin-top:475.65pt;width:566.9pt;height:392.85pt;z-index:251661312" coordorigin="169189,66186" coordsize="71998,4989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">
                <v:group id="Google Shape;418;p12" o:spid="_x0000_s1027" style="position:absolute;left:169189;top:66186;width:71999;height:49893" coordorigin="169189,66186" coordsize="69334,49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Google Shape;419;p12" o:spid="_x0000_s1028" type="#_x0000_t202" style="position:absolute;left:179624;top:110089;width:9362;height:5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" filled="f" stroked="f">
                    <v:textbox style="mso-fit-shape-to-text:t" inset="2.53958mm,1.2694mm,2.53958mm,1.2694mm">
                      <w:txbxContent>
                        <w:p w14:paraId="276EE546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Con</w:t>
                          </w:r>
                        </w:p>
                      </w:txbxContent>
                    </v:textbox>
                  </v:shape>
                  <v:shape id="Google Shape;420;p12" o:spid="_x0000_s1029" type="#_x0000_t202" style="position:absolute;left:218992;top:110089;width:19531;height:5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" filled="f" stroked="f">
                    <v:textbox style="mso-fit-shape-to-text:t" inset="2.53958mm,1.2694mm,2.53958mm,1.2694mm">
                      <w:txbxContent>
                        <w:p w14:paraId="645E7ED3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LPS+JQ1</w:t>
                          </w:r>
                        </w:p>
                      </w:txbxContent>
                    </v:textbox>
                  </v:shape>
                  <v:shape id="Google Shape;421;p12" o:spid="_x0000_s1030" type="#_x0000_t202" style="position:absolute;left:209157;top:110089;width:9368;height:5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" filled="f" stroked="f">
                    <v:textbox style="mso-fit-shape-to-text:t" inset="2.53958mm,1.2694mm,2.53958mm,1.2694mm">
                      <w:txbxContent>
                        <w:p w14:paraId="18346109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JQ1</w:t>
                          </w:r>
                        </w:p>
                      </w:txbxContent>
                    </v:textbox>
                  </v:shape>
                  <v:shape id="Google Shape;422;p12" o:spid="_x0000_s1031" type="#_x0000_t202" style="position:absolute;left:193905;top:110089;width:9607;height:5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" filled="f" stroked="f">
                    <v:textbox style="mso-fit-shape-to-text:t" inset="2.53958mm,1.2694mm,2.53958mm,1.2694mm">
                      <w:txbxContent>
                        <w:p w14:paraId="2C7B5DD4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LPS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oogle Shape;423;p12" o:spid="_x0000_s1032" type="#_x0000_t75" style="position:absolute;left:169130;top:66126;width:68507;height:4693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">
                    <v:imagedata r:id="rId8" o:title=""/>
                    <o:lock v:ext="edit" aspectratio="f"/>
                  </v:shape>
                </v:group>
                <v:group id="그룹 5" o:spid="_x0000_s1033" style="position:absolute;left:186775;top:73427;width:45209;height:26002" coordorigin="186775,73427" coordsize="47646,26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꺾인 연결선 6" o:spid="_x0000_s1034" type="#_x0000_t34" style="position:absolute;left:186775;top:77829;width:15480;height:1512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" adj="31" strokecolor="black [3213]" strokeweight="1.5pt"/>
                  <v:line id="직선 연결선 7" o:spid="_x0000_s1035" style="position:absolute;visibility:visible;mso-wrap-style:square" from="203310,77829" to="203310,80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" strokecolor="black [3213]" strokeweight="1.5pt">
                    <v:stroke joinstyle="miter"/>
                  </v:line>
                  <v:shape id="꺾인 연결선 8" o:spid="_x0000_s1036" type="#_x0000_t34" style="position:absolute;left:203310;top:77829;width:31111;height:2160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" adj="31" strokecolor="black [3213]" strokeweight="1.5pt"/>
                  <v:line id="직선 연결선 9" o:spid="_x0000_s1037" style="position:absolute;visibility:visible;mso-wrap-style:square" from="202240,77829" to="202240,80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" strokecolor="black [3213]" strokeweight="1.5pt">
                    <v:stroke joinstyle="miter"/>
                  </v:line>
                  <v:shape id="TextBox 9" o:spid="_x0000_s1038" type="#_x0000_t202" style="position:absolute;left:191378;top:73427;width:6511;height:73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  <v:textbox style="mso-fit-shape-to-text:t">
                      <w:txbxContent>
                        <w:p w14:paraId="13CB5367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Box 10" o:spid="_x0000_s1039" type="#_x0000_t202" style="position:absolute;left:215352;top:73427;width:6512;height:73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  <v:textbox style="mso-fit-shape-to-text:t">
                      <w:txbxContent>
                        <w:p w14:paraId="7A4B5188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2C8D2A8" wp14:editId="7D4666E5">
                <wp:simplePos x="0" y="0"/>
                <wp:positionH relativeFrom="column">
                  <wp:posOffset>23996968</wp:posOffset>
                </wp:positionH>
                <wp:positionV relativeFrom="paragraph">
                  <wp:posOffset>207010</wp:posOffset>
                </wp:positionV>
                <wp:extent cx="7200000" cy="4983125"/>
                <wp:effectExtent l="0" t="0" r="1270" b="8255"/>
                <wp:wrapNone/>
                <wp:docPr id="22" name="그룹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00000" cy="4983125"/>
                          <a:chOff x="16918913" y="785473"/>
                          <a:chExt cx="7200000" cy="4983125"/>
                        </a:xfrm>
                      </wpg:grpSpPr>
                      <wpg:grpSp>
                        <wpg:cNvPr id="18" name="Google Shape;325;p11"/>
                        <wpg:cNvGrpSpPr/>
                        <wpg:grpSpPr>
                          <a:xfrm>
                            <a:off x="16918913" y="785473"/>
                            <a:ext cx="7200000" cy="4983125"/>
                            <a:chOff x="16918913" y="785473"/>
                            <a:chExt cx="6840000" cy="4888663"/>
                          </a:xfrm>
                        </wpg:grpSpPr>
                        <wpg:graphicFrame>
                          <wpg:cNvPr id="28" name="Google Shape;326;p11"/>
                          <wpg:cNvFrPr/>
                          <wpg:xfrm>
                            <a:off x="16918913" y="785473"/>
                            <a:ext cx="6840000" cy="4680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29" name="Google Shape;327;p11"/>
                          <wps:cNvSpPr txBox="1"/>
                          <wps:spPr>
                            <a:xfrm>
                              <a:off x="17868977" y="5125968"/>
                              <a:ext cx="936216" cy="5481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683DAAC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Con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s:wsp>
                          <wps:cNvPr id="30" name="Google Shape;328;p11"/>
                          <wps:cNvSpPr txBox="1"/>
                          <wps:spPr>
                            <a:xfrm>
                              <a:off x="21805727" y="5125968"/>
                              <a:ext cx="1952692" cy="5481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B68D385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LPS+JQ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s:wsp>
                          <wps:cNvPr id="31" name="Google Shape;329;p11"/>
                          <wps:cNvSpPr txBox="1"/>
                          <wps:spPr>
                            <a:xfrm>
                              <a:off x="20822192" y="5125968"/>
                              <a:ext cx="936819" cy="5481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F8789C0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JQ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s:wsp>
                          <wps:cNvPr id="32" name="Google Shape;330;p11"/>
                          <wps:cNvSpPr txBox="1"/>
                          <wps:spPr>
                            <a:xfrm>
                              <a:off x="19297045" y="5125968"/>
                              <a:ext cx="960949" cy="5481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DBC9572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LP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</wpg:grpSp>
                      <wpg:grpSp>
                        <wpg:cNvPr id="20" name="그룹 20"/>
                        <wpg:cNvGrpSpPr/>
                        <wpg:grpSpPr>
                          <a:xfrm>
                            <a:off x="18754323" y="1519573"/>
                            <a:ext cx="4463999" cy="2600190"/>
                            <a:chOff x="18754327" y="1519573"/>
                            <a:chExt cx="4785521" cy="2600190"/>
                          </a:xfrm>
                        </wpg:grpSpPr>
                        <wps:wsp>
                          <wps:cNvPr id="21" name="꺾인 연결선 21"/>
                          <wps:cNvCnPr/>
                          <wps:spPr>
                            <a:xfrm flipV="1">
                              <a:off x="18754327" y="1959763"/>
                              <a:ext cx="1548000" cy="1512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직선 연결선 23"/>
                          <wps:cNvCnPr/>
                          <wps:spPr>
                            <a:xfrm>
                              <a:off x="20407848" y="1959763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꺾인 연결선 24"/>
                          <wps:cNvCnPr/>
                          <wps:spPr>
                            <a:xfrm flipH="1" flipV="1">
                              <a:off x="20407848" y="1959763"/>
                              <a:ext cx="3132000" cy="2160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직선 연결선 25"/>
                          <wps:cNvCnPr/>
                          <wps:spPr>
                            <a:xfrm>
                              <a:off x="20300855" y="1959763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TextBox 28"/>
                          <wps:cNvSpPr txBox="1"/>
                          <wps:spPr>
                            <a:xfrm>
                              <a:off x="19214566" y="1519573"/>
                              <a:ext cx="662356" cy="734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BDF249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7" name="TextBox 29"/>
                          <wps:cNvSpPr txBox="1"/>
                          <wps:spPr>
                            <a:xfrm>
                              <a:off x="21611963" y="1519573"/>
                              <a:ext cx="662356" cy="734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0049305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2C8D2A8" id="그룹 21" o:spid="_x0000_s1040" style="position:absolute;left:0;text-align:left;margin-left:1889.55pt;margin-top:16.3pt;width:566.95pt;height:392.35pt;z-index:251662336" coordorigin="169189,7854" coordsize="72000,49831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">
                <v:group id="Google Shape;325;p11" o:spid="_x0000_s1041" style="position:absolute;left:169189;top:7854;width:72000;height:49831" coordorigin="169189,7854" coordsize="68400,48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Google Shape;326;p11" o:spid="_x0000_s1042" type="#_x0000_t75" style="position:absolute;left:169131;top:7794;width:68510;height:4694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">
                    <v:imagedata r:id="rId10" o:title=""/>
                    <o:lock v:ext="edit" aspectratio="f"/>
                  </v:shape>
                  <v:shape id="Google Shape;327;p11" o:spid="_x0000_s1043" type="#_x0000_t202" style="position:absolute;left:178689;top:51259;width:9362;height:5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" filled="f" stroked="f">
                    <v:textbox style="mso-fit-shape-to-text:t" inset="2.53958mm,1.2694mm,2.53958mm,1.2694mm">
                      <w:txbxContent>
                        <w:p w14:paraId="3683DAAC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Con</w:t>
                          </w:r>
                        </w:p>
                      </w:txbxContent>
                    </v:textbox>
                  </v:shape>
                  <v:shape id="Google Shape;328;p11" o:spid="_x0000_s1044" type="#_x0000_t202" style="position:absolute;left:218057;top:51259;width:19527;height:5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" filled="f" stroked="f">
                    <v:textbox style="mso-fit-shape-to-text:t" inset="2.53958mm,1.2694mm,2.53958mm,1.2694mm">
                      <w:txbxContent>
                        <w:p w14:paraId="7B68D385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LPS+JQ1</w:t>
                          </w:r>
                        </w:p>
                      </w:txbxContent>
                    </v:textbox>
                  </v:shape>
                  <v:shape id="Google Shape;329;p11" o:spid="_x0000_s1045" type="#_x0000_t202" style="position:absolute;left:208221;top:51259;width:9369;height:5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" filled="f" stroked="f">
                    <v:textbox style="mso-fit-shape-to-text:t" inset="2.53958mm,1.2694mm,2.53958mm,1.2694mm">
                      <w:txbxContent>
                        <w:p w14:paraId="7F8789C0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JQ1</w:t>
                          </w:r>
                        </w:p>
                      </w:txbxContent>
                    </v:textbox>
                  </v:shape>
                  <v:shape id="Google Shape;330;p11" o:spid="_x0000_s1046" type="#_x0000_t202" style="position:absolute;left:192970;top:51259;width:9609;height:5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" filled="f" stroked="f">
                    <v:textbox style="mso-fit-shape-to-text:t" inset="2.53958mm,1.2694mm,2.53958mm,1.2694mm">
                      <w:txbxContent>
                        <w:p w14:paraId="0DBC9572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LPS</w:t>
                          </w:r>
                        </w:p>
                      </w:txbxContent>
                    </v:textbox>
                  </v:shape>
                </v:group>
                <v:group id="그룹 20" o:spid="_x0000_s1047" style="position:absolute;left:187543;top:15195;width:44640;height:26002" coordorigin="187543,15195" coordsize="47855,26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꺾인 연결선 21" o:spid="_x0000_s1048" type="#_x0000_t34" style="position:absolute;left:187543;top:19597;width:15480;height:1512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" adj="31" strokecolor="black [3213]" strokeweight="1.5pt"/>
                  <v:line id="직선 연결선 23" o:spid="_x0000_s1049" style="position:absolute;visibility:visible;mso-wrap-style:square" from="204078,19597" to="204078,22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" strokecolor="black [3213]" strokeweight="1.5pt">
                    <v:stroke joinstyle="miter"/>
                  </v:line>
                  <v:shape id="꺾인 연결선 24" o:spid="_x0000_s1050" type="#_x0000_t34" style="position:absolute;left:204078;top:19597;width:31320;height:2160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" adj="31" strokecolor="black [3213]" strokeweight="1.5pt"/>
                  <v:line id="직선 연결선 25" o:spid="_x0000_s1051" style="position:absolute;visibility:visible;mso-wrap-style:square" from="203008,19597" to="203008,22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" strokecolor="black [3213]" strokeweight="1.5pt">
                    <v:stroke joinstyle="miter"/>
                  </v:line>
                  <v:shape id="TextBox 28" o:spid="_x0000_s1052" type="#_x0000_t202" style="position:absolute;left:192145;top:15195;width:6624;height:73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Q2J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" filled="f" stroked="f">
                    <v:textbox style="mso-fit-shape-to-text:t">
                      <w:txbxContent>
                        <w:p w14:paraId="16BDF249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Box 29" o:spid="_x0000_s1053" type="#_x0000_t202" style="position:absolute;left:216119;top:15195;width:6624;height:73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gS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7An+vsQfINe/AAAA//8DAFBLAQItABQABgAIAAAAIQDb4fbL7gAAAIUBAAATAAAAAAAAAAAA&#10;AAAAAAAAAABbQ29udGVudF9UeXBlc10ueG1sUEsBAi0AFAAGAAgAAAAhAFr0LFu/AAAAFQEAAAsA&#10;AAAAAAAAAAAAAAAAHwEAAF9yZWxzLy5yZWxzUEsBAi0AFAAGAAgAAAAhAEDFqBLEAAAA2wAAAA8A&#10;AAAAAAAAAAAAAAAABwIAAGRycy9kb3ducmV2LnhtbFBLBQYAAAAAAwADALcAAAD4AgAAAAA=&#10;" filled="f" stroked="f">
                    <v:textbox style="mso-fit-shape-to-text:t">
                      <w:txbxContent>
                        <w:p w14:paraId="10049305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0E666AA" wp14:editId="71FD4AD1">
                <wp:simplePos x="0" y="0"/>
                <wp:positionH relativeFrom="column">
                  <wp:posOffset>31679833</wp:posOffset>
                </wp:positionH>
                <wp:positionV relativeFrom="paragraph">
                  <wp:posOffset>207010</wp:posOffset>
                </wp:positionV>
                <wp:extent cx="7199345" cy="4983125"/>
                <wp:effectExtent l="0" t="0" r="0" b="8255"/>
                <wp:wrapNone/>
                <wp:docPr id="36" name="그룹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9345" cy="4983125"/>
                          <a:chOff x="24601225" y="785473"/>
                          <a:chExt cx="7199343" cy="4983124"/>
                        </a:xfrm>
                      </wpg:grpSpPr>
                      <wpg:grpSp>
                        <wpg:cNvPr id="33" name="Google Shape;362;p11"/>
                        <wpg:cNvGrpSpPr/>
                        <wpg:grpSpPr>
                          <a:xfrm>
                            <a:off x="24601225" y="785473"/>
                            <a:ext cx="7199343" cy="4983124"/>
                            <a:chOff x="24601231" y="785473"/>
                            <a:chExt cx="6900744" cy="4888663"/>
                          </a:xfrm>
                        </wpg:grpSpPr>
                        <wps:wsp>
                          <wps:cNvPr id="42" name="Google Shape;363;p11"/>
                          <wps:cNvSpPr txBox="1"/>
                          <wps:spPr>
                            <a:xfrm>
                              <a:off x="25612663" y="5125968"/>
                              <a:ext cx="936094" cy="5481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A88D8A5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Con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s:wsp>
                          <wps:cNvPr id="43" name="Google Shape;364;p11"/>
                          <wps:cNvSpPr txBox="1"/>
                          <wps:spPr>
                            <a:xfrm>
                              <a:off x="29549414" y="5125968"/>
                              <a:ext cx="1952561" cy="5481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EEC03C4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LPS+JQ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s:wsp>
                          <wps:cNvPr id="44" name="Google Shape;365;p11"/>
                          <wps:cNvSpPr txBox="1"/>
                          <wps:spPr>
                            <a:xfrm>
                              <a:off x="28565890" y="5125968"/>
                              <a:ext cx="936094" cy="5481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F59372B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JQ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s:wsp>
                          <wps:cNvPr id="45" name="Google Shape;366;p11"/>
                          <wps:cNvSpPr txBox="1"/>
                          <wps:spPr>
                            <a:xfrm>
                              <a:off x="27077312" y="5125968"/>
                              <a:ext cx="960441" cy="5481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CA6329A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position w:val="1"/>
                                    <w:sz w:val="64"/>
                                    <w:szCs w:val="64"/>
                                  </w:rPr>
                                  <w:t>LP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spAutoFit/>
                          </wps:bodyPr>
                        </wps:wsp>
                        <wpg:graphicFrame>
                          <wpg:cNvPr id="46" name="Google Shape;367;p11"/>
                          <wpg:cNvFrPr/>
                          <wpg:xfrm>
                            <a:off x="24601231" y="785473"/>
                            <a:ext cx="6840000" cy="4680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</wpg:grpSp>
                      <wpg:grpSp>
                        <wpg:cNvPr id="34" name="그룹 34"/>
                        <wpg:cNvGrpSpPr/>
                        <wpg:grpSpPr>
                          <a:xfrm>
                            <a:off x="26386217" y="1490620"/>
                            <a:ext cx="4463999" cy="2600189"/>
                            <a:chOff x="26386222" y="1490620"/>
                            <a:chExt cx="4785521" cy="2600189"/>
                          </a:xfrm>
                        </wpg:grpSpPr>
                        <wps:wsp>
                          <wps:cNvPr id="35" name="꺾인 연결선 35"/>
                          <wps:cNvCnPr/>
                          <wps:spPr>
                            <a:xfrm flipV="1">
                              <a:off x="26386222" y="1930809"/>
                              <a:ext cx="1548000" cy="1512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직선 연결선 37"/>
                          <wps:cNvCnPr/>
                          <wps:spPr>
                            <a:xfrm>
                              <a:off x="28039743" y="1930809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꺾인 연결선 38"/>
                          <wps:cNvCnPr/>
                          <wps:spPr>
                            <a:xfrm flipH="1" flipV="1">
                              <a:off x="28039743" y="1930809"/>
                              <a:ext cx="3132000" cy="2160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직선 연결선 39"/>
                          <wps:cNvCnPr/>
                          <wps:spPr>
                            <a:xfrm>
                              <a:off x="27932750" y="1930809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TextBox 42"/>
                          <wps:cNvSpPr txBox="1"/>
                          <wps:spPr>
                            <a:xfrm>
                              <a:off x="26846469" y="1490620"/>
                              <a:ext cx="662356" cy="734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EF030D0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1" name="TextBox 43"/>
                          <wps:cNvSpPr txBox="1"/>
                          <wps:spPr>
                            <a:xfrm>
                              <a:off x="29243875" y="1490620"/>
                              <a:ext cx="662356" cy="734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8D6093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0E666AA" id="그룹 35" o:spid="_x0000_s1054" style="position:absolute;left:0;text-align:left;margin-left:2494.5pt;margin-top:16.3pt;width:566.9pt;height:392.35pt;z-index:251663360" coordorigin="246012,7854" coordsize="71993,49831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">
                <v:group id="Google Shape;362;p11" o:spid="_x0000_s1055" style="position:absolute;left:246012;top:7854;width:71993;height:49831" coordorigin="246012,7854" coordsize="69007,48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Google Shape;363;p11" o:spid="_x0000_s1056" type="#_x0000_t202" style="position:absolute;left:256126;top:51259;width:9361;height:5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" filled="f" stroked="f">
                    <v:textbox style="mso-fit-shape-to-text:t" inset="2.53958mm,1.2694mm,2.53958mm,1.2694mm">
                      <w:txbxContent>
                        <w:p w14:paraId="1A88D8A5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Con</w:t>
                          </w:r>
                        </w:p>
                      </w:txbxContent>
                    </v:textbox>
                  </v:shape>
                  <v:shape id="Google Shape;364;p11" o:spid="_x0000_s1057" type="#_x0000_t202" style="position:absolute;left:295494;top:51259;width:19525;height:5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" filled="f" stroked="f">
                    <v:textbox style="mso-fit-shape-to-text:t" inset="2.53958mm,1.2694mm,2.53958mm,1.2694mm">
                      <w:txbxContent>
                        <w:p w14:paraId="0EEC03C4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LPS+JQ1</w:t>
                          </w:r>
                        </w:p>
                      </w:txbxContent>
                    </v:textbox>
                  </v:shape>
                  <v:shape id="Google Shape;365;p11" o:spid="_x0000_s1058" type="#_x0000_t202" style="position:absolute;left:285658;top:51259;width:9361;height:5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" filled="f" stroked="f">
                    <v:textbox style="mso-fit-shape-to-text:t" inset="2.53958mm,1.2694mm,2.53958mm,1.2694mm">
                      <w:txbxContent>
                        <w:p w14:paraId="0F59372B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JQ1</w:t>
                          </w:r>
                        </w:p>
                      </w:txbxContent>
                    </v:textbox>
                  </v:shape>
                  <v:shape id="Google Shape;366;p11" o:spid="_x0000_s1059" type="#_x0000_t202" style="position:absolute;left:270773;top:51259;width:9604;height:5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" filled="f" stroked="f">
                    <v:textbox style="mso-fit-shape-to-text:t" inset="2.53958mm,1.2694mm,2.53958mm,1.2694mm">
                      <w:txbxContent>
                        <w:p w14:paraId="6CA6329A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position w:val="1"/>
                              <w:sz w:val="64"/>
                              <w:szCs w:val="64"/>
                            </w:rPr>
                            <w:t>LPS</w:t>
                          </w:r>
                        </w:p>
                      </w:txbxContent>
                    </v:textbox>
                  </v:shape>
                  <v:shape id="Google Shape;367;p11" o:spid="_x0000_s1060" type="#_x0000_t75" style="position:absolute;left:245953;top:7794;width:68541;height:4694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">
                    <v:imagedata r:id="rId12" o:title=""/>
                    <o:lock v:ext="edit" aspectratio="f"/>
                  </v:shape>
                </v:group>
                <v:group id="그룹 34" o:spid="_x0000_s1061" style="position:absolute;left:263862;top:14906;width:44640;height:26002" coordorigin="263862,14906" coordsize="47855,26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꺾인 연결선 35" o:spid="_x0000_s1062" type="#_x0000_t34" style="position:absolute;left:263862;top:19308;width:15480;height:1512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" adj="31" strokecolor="black [3213]" strokeweight="1.5pt"/>
                  <v:line id="직선 연결선 37" o:spid="_x0000_s1063" style="position:absolute;visibility:visible;mso-wrap-style:square" from="280397,19308" to="280397,22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" strokecolor="black [3213]" strokeweight="1.5pt">
                    <v:stroke joinstyle="miter"/>
                  </v:line>
                  <v:shape id="꺾인 연결선 38" o:spid="_x0000_s1064" type="#_x0000_t34" style="position:absolute;left:280397;top:19308;width:31320;height:2160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" adj="31" strokecolor="black [3213]" strokeweight="1.5pt"/>
                  <v:line id="직선 연결선 39" o:spid="_x0000_s1065" style="position:absolute;visibility:visible;mso-wrap-style:square" from="279327,19308" to="279327,22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" strokecolor="black [3213]" strokeweight="1.5pt">
                    <v:stroke joinstyle="miter"/>
                  </v:line>
                  <v:shape id="TextBox 42" o:spid="_x0000_s1066" type="#_x0000_t202" style="position:absolute;left:268464;top:14906;width:6624;height:73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9XG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" filled="f" stroked="f">
                    <v:textbox style="mso-fit-shape-to-text:t">
                      <w:txbxContent>
                        <w:p w14:paraId="3EF030D0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Box 43" o:spid="_x0000_s1067" type="#_x0000_t202" style="position:absolute;left:292438;top:14906;width:6624;height:73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" filled="f" stroked="f">
                    <v:textbox style="mso-fit-shape-to-text:t">
                      <w:txbxContent>
                        <w:p w14:paraId="1F8D6093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D2C2392" wp14:editId="415D6464">
                <wp:simplePos x="0" y="0"/>
                <wp:positionH relativeFrom="column">
                  <wp:posOffset>16314738</wp:posOffset>
                </wp:positionH>
                <wp:positionV relativeFrom="paragraph">
                  <wp:posOffset>207010</wp:posOffset>
                </wp:positionV>
                <wp:extent cx="7199574" cy="4989266"/>
                <wp:effectExtent l="0" t="0" r="0" b="1905"/>
                <wp:wrapNone/>
                <wp:docPr id="147" name="그룹 1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9574" cy="4989266"/>
                          <a:chOff x="9236595" y="785473"/>
                          <a:chExt cx="7199574" cy="4989266"/>
                        </a:xfrm>
                      </wpg:grpSpPr>
                      <wps:wsp>
                        <wps:cNvPr id="47" name="Google Shape;357;p11"/>
                        <wps:cNvSpPr txBox="1"/>
                        <wps:spPr>
                          <a:xfrm>
                            <a:off x="10419854" y="5215979"/>
                            <a:ext cx="968980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DBEA60C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Con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48" name="Google Shape;358;p11"/>
                        <wps:cNvSpPr txBox="1"/>
                        <wps:spPr>
                          <a:xfrm>
                            <a:off x="14416264" y="5215979"/>
                            <a:ext cx="201990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5F4C823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+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49" name="Google Shape;359;p11"/>
                        <wps:cNvSpPr txBox="1"/>
                        <wps:spPr>
                          <a:xfrm>
                            <a:off x="13398800" y="5215979"/>
                            <a:ext cx="96834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AAEE63D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50" name="Google Shape;360;p11"/>
                        <wps:cNvSpPr txBox="1"/>
                        <wps:spPr>
                          <a:xfrm>
                            <a:off x="11934765" y="5215979"/>
                            <a:ext cx="99374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2C3B835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g:graphicFrame>
                        <wpg:cNvPr id="51" name="Google Shape;361;p11"/>
                        <wpg:cNvFrPr/>
                        <wpg:xfrm>
                          <a:off x="9236595" y="785473"/>
                          <a:ext cx="7075118" cy="472284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pSp>
                        <wpg:cNvPr id="52" name="그룹 52"/>
                        <wpg:cNvGrpSpPr/>
                        <wpg:grpSpPr>
                          <a:xfrm>
                            <a:off x="10708812" y="1479417"/>
                            <a:ext cx="4709561" cy="2600159"/>
                            <a:chOff x="10708812" y="1479417"/>
                            <a:chExt cx="4826194" cy="2600159"/>
                          </a:xfrm>
                        </wpg:grpSpPr>
                        <wps:wsp>
                          <wps:cNvPr id="53" name="꺾인 연결선 53"/>
                          <wps:cNvCnPr/>
                          <wps:spPr>
                            <a:xfrm flipV="1">
                              <a:off x="10708812" y="1919576"/>
                              <a:ext cx="1548000" cy="1800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" name="직선 연결선 54"/>
                          <wps:cNvCnPr/>
                          <wps:spPr>
                            <a:xfrm>
                              <a:off x="12362333" y="1919576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" name="꺾인 연결선 55"/>
                          <wps:cNvCnPr/>
                          <wps:spPr>
                            <a:xfrm flipH="1" flipV="1">
                              <a:off x="12362333" y="1919576"/>
                              <a:ext cx="3172673" cy="2160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" name="직선 연결선 56"/>
                          <wps:cNvCnPr/>
                          <wps:spPr>
                            <a:xfrm>
                              <a:off x="12255340" y="1919576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7" name="TextBox 56"/>
                          <wps:cNvSpPr txBox="1"/>
                          <wps:spPr>
                            <a:xfrm>
                              <a:off x="11169017" y="1479417"/>
                              <a:ext cx="633156" cy="734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97EA172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8" name="TextBox 57"/>
                          <wps:cNvSpPr txBox="1"/>
                          <wps:spPr>
                            <a:xfrm>
                              <a:off x="13566344" y="1479417"/>
                              <a:ext cx="633156" cy="734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A04643D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D2C2392" id="그룹 146" o:spid="_x0000_s1068" style="position:absolute;left:0;text-align:left;margin-left:1284.65pt;margin-top:16.3pt;width:566.9pt;height:392.85pt;z-index:251664384" coordorigin="92365,7854" coordsize="71995,4989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">
                <v:shape id="Google Shape;357;p11" o:spid="_x0000_s1069" type="#_x0000_t202" style="position:absolute;left:104198;top:52159;width:9690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" filled="f" stroked="f">
                  <v:textbox style="mso-fit-shape-to-text:t" inset="2.53958mm,1.2694mm,2.53958mm,1.2694mm">
                    <w:txbxContent>
                      <w:p w14:paraId="0DBEA60C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Con</w:t>
                        </w:r>
                      </w:p>
                    </w:txbxContent>
                  </v:textbox>
                </v:shape>
                <v:shape id="Google Shape;358;p11" o:spid="_x0000_s1070" type="#_x0000_t202" style="position:absolute;left:144162;top:52159;width:20199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" filled="f" stroked="f">
                  <v:textbox style="mso-fit-shape-to-text:t" inset="2.53958mm,1.2694mm,2.53958mm,1.2694mm">
                    <w:txbxContent>
                      <w:p w14:paraId="65F4C823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+JQ1</w:t>
                        </w:r>
                      </w:p>
                    </w:txbxContent>
                  </v:textbox>
                </v:shape>
                <v:shape id="Google Shape;359;p11" o:spid="_x0000_s1071" type="#_x0000_t202" style="position:absolute;left:133988;top:52159;width:9683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" filled="f" stroked="f">
                  <v:textbox style="mso-fit-shape-to-text:t" inset="2.53958mm,1.2694mm,2.53958mm,1.2694mm">
                    <w:txbxContent>
                      <w:p w14:paraId="7AAEE63D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JQ1</w:t>
                        </w:r>
                      </w:p>
                    </w:txbxContent>
                  </v:textbox>
                </v:shape>
                <v:shape id="Google Shape;360;p11" o:spid="_x0000_s1072" type="#_x0000_t202" style="position:absolute;left:119347;top:52159;width:9938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" filled="f" stroked="f">
                  <v:textbox style="mso-fit-shape-to-text:t" inset="2.53958mm,1.2694mm,2.53958mm,1.2694mm">
                    <w:txbxContent>
                      <w:p w14:paraId="22C3B835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</w:t>
                        </w:r>
                      </w:p>
                    </w:txbxContent>
                  </v:textbox>
                </v:shape>
                <v:shape id="Google Shape;361;p11" o:spid="_x0000_s1073" type="#_x0000_t75" style="position:absolute;left:92304;top:7793;width:70897;height:473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">
                  <v:imagedata r:id="rId14" o:title=""/>
                  <o:lock v:ext="edit" aspectratio="f"/>
                </v:shape>
                <v:group id="그룹 52" o:spid="_x0000_s1074" style="position:absolute;left:107088;top:14794;width:47095;height:26001" coordorigin="107088,14794" coordsize="48261,26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shape id="꺾인 연결선 53" o:spid="_x0000_s1075" type="#_x0000_t34" style="position:absolute;left:107088;top:19195;width:15480;height:1800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" adj="31" strokecolor="black [3213]" strokeweight="1.5pt"/>
                  <v:line id="직선 연결선 54" o:spid="_x0000_s1076" style="position:absolute;visibility:visible;mso-wrap-style:square" from="123623,19195" to="123623,22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" strokecolor="black [3213]" strokeweight="1.5pt">
                    <v:stroke joinstyle="miter"/>
                  </v:line>
                  <v:shape id="꺾인 연결선 55" o:spid="_x0000_s1077" type="#_x0000_t34" style="position:absolute;left:123623;top:19195;width:31727;height:2160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" adj="31" strokecolor="black [3213]" strokeweight="1.5pt"/>
                  <v:line id="직선 연결선 56" o:spid="_x0000_s1078" style="position:absolute;visibility:visible;mso-wrap-style:square" from="122553,19195" to="122553,22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" strokecolor="black [3213]" strokeweight="1.5pt">
                    <v:stroke joinstyle="miter"/>
                  </v:line>
                  <v:shape id="TextBox 56" o:spid="_x0000_s1079" type="#_x0000_t202" style="position:absolute;left:111690;top:14794;width:6331;height:73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9tv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82f4/xJ/gFxfAQAA//8DAFBLAQItABQABgAIAAAAIQDb4fbL7gAAAIUBAAATAAAAAAAAAAAA&#10;AAAAAAAAAABbQ29udGVudF9UeXBlc10ueG1sUEsBAi0AFAAGAAgAAAAhAFr0LFu/AAAAFQEAAAsA&#10;AAAAAAAAAAAAAAAAHwEAAF9yZWxzLy5yZWxzUEsBAi0AFAAGAAgAAAAhABjD22/EAAAA2wAAAA8A&#10;AAAAAAAAAAAAAAAABwIAAGRycy9kb3ducmV2LnhtbFBLBQYAAAAAAwADALcAAAD4AgAAAAA=&#10;" filled="f" stroked="f">
                    <v:textbox style="mso-fit-shape-to-text:t">
                      <w:txbxContent>
                        <w:p w14:paraId="497EA172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Box 57" o:spid="_x0000_s1080" type="#_x0000_t202" style="position:absolute;left:135663;top:14794;width:6332;height:73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E8d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cfGL/EHyP0vAAAA//8DAFBLAQItABQABgAIAAAAIQDb4fbL7gAAAIUBAAATAAAAAAAAAAAAAAAA&#10;AAAAAABbQ29udGVudF9UeXBlc10ueG1sUEsBAi0AFAAGAAgAAAAhAFr0LFu/AAAAFQEAAAsAAAAA&#10;AAAAAAAAAAAAHwEAAF9yZWxzLy5yZWxzUEsBAi0AFAAGAAgAAAAhAGlcTx3BAAAA2wAAAA8AAAAA&#10;AAAAAAAAAAAABwIAAGRycy9kb3ducmV2LnhtbFBLBQYAAAAAAwADALcAAAD1AgAAAAA=&#10;" filled="f" stroked="f">
                    <v:textbox style="mso-fit-shape-to-text:t">
                      <w:txbxContent>
                        <w:p w14:paraId="1A04643D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6E12DB1" wp14:editId="77A29F36">
                <wp:simplePos x="0" y="0"/>
                <wp:positionH relativeFrom="column">
                  <wp:posOffset>8632508</wp:posOffset>
                </wp:positionH>
                <wp:positionV relativeFrom="paragraph">
                  <wp:posOffset>207010</wp:posOffset>
                </wp:positionV>
                <wp:extent cx="7200000" cy="4991389"/>
                <wp:effectExtent l="0" t="0" r="1270" b="0"/>
                <wp:wrapNone/>
                <wp:docPr id="64" name="그룹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00000" cy="4991389"/>
                          <a:chOff x="1554277" y="785473"/>
                          <a:chExt cx="7200000" cy="4991389"/>
                        </a:xfrm>
                      </wpg:grpSpPr>
                      <wpg:grpSp>
                        <wpg:cNvPr id="59" name="Google Shape;615;p14"/>
                        <wpg:cNvGrpSpPr>
                          <a:grpSpLocks/>
                        </wpg:cNvGrpSpPr>
                        <wpg:grpSpPr>
                          <a:xfrm>
                            <a:off x="1554277" y="785473"/>
                            <a:ext cx="7200000" cy="4991389"/>
                            <a:chOff x="1554277" y="785473"/>
                            <a:chExt cx="6840000" cy="4963399"/>
                          </a:xfrm>
                        </wpg:grpSpPr>
                        <wpg:grpSp>
                          <wpg:cNvPr id="65" name="Google Shape;616;p14"/>
                          <wpg:cNvGrpSpPr/>
                          <wpg:grpSpPr>
                            <a:xfrm>
                              <a:off x="2481382" y="5193245"/>
                              <a:ext cx="5851461" cy="555627"/>
                              <a:chOff x="2481382" y="5193245"/>
                              <a:chExt cx="5851461" cy="555627"/>
                            </a:xfrm>
                          </wpg:grpSpPr>
                          <wps:wsp>
                            <wps:cNvPr id="67" name="Google Shape;617;p14"/>
                            <wps:cNvSpPr txBox="1"/>
                            <wps:spPr>
                              <a:xfrm>
                                <a:off x="2481382" y="5193245"/>
                                <a:ext cx="936216" cy="5556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5863920" w14:textId="77777777" w:rsidR="00A46778" w:rsidRDefault="00A46778" w:rsidP="00A46778">
                                  <w:pPr>
                                    <w:pStyle w:val="aa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position w:val="1"/>
                                      <w:sz w:val="64"/>
                                      <w:szCs w:val="64"/>
                                    </w:rPr>
                                    <w:t>Con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spAutoFit/>
                            </wps:bodyPr>
                          </wps:wsp>
                          <wps:wsp>
                            <wps:cNvPr id="68" name="Google Shape;618;p14"/>
                            <wps:cNvSpPr txBox="1"/>
                            <wps:spPr>
                              <a:xfrm>
                                <a:off x="6380151" y="5193245"/>
                                <a:ext cx="1952692" cy="5556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94A469B" w14:textId="77777777" w:rsidR="00A46778" w:rsidRDefault="00A46778" w:rsidP="00A46778">
                                  <w:pPr>
                                    <w:pStyle w:val="aa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position w:val="1"/>
                                      <w:sz w:val="64"/>
                                      <w:szCs w:val="64"/>
                                    </w:rPr>
                                    <w:t>LPS+JQ1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spAutoFit/>
                            </wps:bodyPr>
                          </wps:wsp>
                          <wps:wsp>
                            <wps:cNvPr id="69" name="Google Shape;619;p14"/>
                            <wps:cNvSpPr txBox="1"/>
                            <wps:spPr>
                              <a:xfrm>
                                <a:off x="5396616" y="5193245"/>
                                <a:ext cx="936819" cy="5556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1839B2D" w14:textId="77777777" w:rsidR="00A46778" w:rsidRDefault="00A46778" w:rsidP="00A46778">
                                  <w:pPr>
                                    <w:pStyle w:val="aa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position w:val="1"/>
                                      <w:sz w:val="64"/>
                                      <w:szCs w:val="64"/>
                                    </w:rPr>
                                    <w:t>JQ1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spAutoFit/>
                            </wps:bodyPr>
                          </wps:wsp>
                          <wps:wsp>
                            <wps:cNvPr id="70" name="Google Shape;620;p14"/>
                            <wps:cNvSpPr txBox="1"/>
                            <wps:spPr>
                              <a:xfrm>
                                <a:off x="3981193" y="5193245"/>
                                <a:ext cx="960345" cy="5556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0E4D25C" w14:textId="77777777" w:rsidR="00A46778" w:rsidRDefault="00A46778" w:rsidP="00A46778">
                                  <w:pPr>
                                    <w:pStyle w:val="aa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position w:val="1"/>
                                      <w:sz w:val="64"/>
                                      <w:szCs w:val="64"/>
                                    </w:rPr>
                                    <w:t>LP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spAutoFit/>
                            </wps:bodyPr>
                          </wps:wsp>
                        </wpg:grpSp>
                        <wpg:graphicFrame>
                          <wpg:cNvPr id="66" name="Google Shape;621;p14"/>
                          <wpg:cNvFrPr/>
                          <wpg:xfrm>
                            <a:off x="1554277" y="785473"/>
                            <a:ext cx="6840000" cy="4680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5"/>
                            </a:graphicData>
                          </a:graphic>
                        </wpg:graphicFrame>
                      </wpg:grpSp>
                      <wpg:grpSp>
                        <wpg:cNvPr id="60" name="그룹 60"/>
                        <wpg:cNvGrpSpPr/>
                        <wpg:grpSpPr>
                          <a:xfrm>
                            <a:off x="2983356" y="1304223"/>
                            <a:ext cx="1636294" cy="2448030"/>
                            <a:chOff x="2983356" y="1304229"/>
                            <a:chExt cx="1548000" cy="1952173"/>
                          </a:xfrm>
                        </wpg:grpSpPr>
                        <wps:wsp>
                          <wps:cNvPr id="61" name="꺾인 연결선 61"/>
                          <wps:cNvCnPr/>
                          <wps:spPr>
                            <a:xfrm flipV="1">
                              <a:off x="2983356" y="1744402"/>
                              <a:ext cx="1548000" cy="1512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2" name="직선 연결선 62"/>
                          <wps:cNvCnPr/>
                          <wps:spPr>
                            <a:xfrm>
                              <a:off x="4529884" y="1744402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" name="TextBox 68"/>
                          <wps:cNvSpPr txBox="1"/>
                          <wps:spPr>
                            <a:xfrm>
                              <a:off x="3443626" y="1304229"/>
                              <a:ext cx="584516" cy="5853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66D211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6E12DB1" id="그룹 63" o:spid="_x0000_s1081" style="position:absolute;left:0;text-align:left;margin-left:679.75pt;margin-top:16.3pt;width:566.95pt;height:393pt;z-index:251665408" coordorigin="15542,7854" coordsize="72000,4991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">
                <v:group id="Google Shape;615;p14" o:spid="_x0000_s1082" style="position:absolute;left:15542;top:7854;width:72000;height:49914" coordorigin="15542,7854" coordsize="68400,496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group id="Google Shape;616;p14" o:spid="_x0000_s1083" style="position:absolute;left:24813;top:51932;width:58515;height:5556" coordorigin="24813,51932" coordsize="58514,5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<v:shape id="Google Shape;617;p14" o:spid="_x0000_s1084" type="#_x0000_t202" style="position:absolute;left:24813;top:51932;width:9362;height:5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" filled="f" stroked="f">
                      <v:textbox style="mso-fit-shape-to-text:t" inset="2.53958mm,1.2694mm,2.53958mm,1.2694mm">
                        <w:txbxContent>
                          <w:p w14:paraId="35863920" w14:textId="77777777" w:rsidR="00A46778" w:rsidRDefault="00A46778" w:rsidP="00A46778">
                            <w:pPr>
                              <w:pStyle w:val="aa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position w:val="1"/>
                                <w:sz w:val="64"/>
                                <w:szCs w:val="64"/>
                              </w:rPr>
                              <w:t>Con</w:t>
                            </w:r>
                          </w:p>
                        </w:txbxContent>
                      </v:textbox>
                    </v:shape>
                    <v:shape id="Google Shape;618;p14" o:spid="_x0000_s1085" type="#_x0000_t202" style="position:absolute;left:63801;top:51932;width:19527;height:5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" filled="f" stroked="f">
                      <v:textbox style="mso-fit-shape-to-text:t" inset="2.53958mm,1.2694mm,2.53958mm,1.2694mm">
                        <w:txbxContent>
                          <w:p w14:paraId="794A469B" w14:textId="77777777" w:rsidR="00A46778" w:rsidRDefault="00A46778" w:rsidP="00A46778">
                            <w:pPr>
                              <w:pStyle w:val="aa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position w:val="1"/>
                                <w:sz w:val="64"/>
                                <w:szCs w:val="64"/>
                              </w:rPr>
                              <w:t>LPS+JQ1</w:t>
                            </w:r>
                          </w:p>
                        </w:txbxContent>
                      </v:textbox>
                    </v:shape>
                    <v:shape id="Google Shape;619;p14" o:spid="_x0000_s1086" type="#_x0000_t202" style="position:absolute;left:53966;top:51932;width:9368;height:5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" filled="f" stroked="f">
                      <v:textbox style="mso-fit-shape-to-text:t" inset="2.53958mm,1.2694mm,2.53958mm,1.2694mm">
                        <w:txbxContent>
                          <w:p w14:paraId="31839B2D" w14:textId="77777777" w:rsidR="00A46778" w:rsidRDefault="00A46778" w:rsidP="00A46778">
                            <w:pPr>
                              <w:pStyle w:val="aa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position w:val="1"/>
                                <w:sz w:val="64"/>
                                <w:szCs w:val="64"/>
                              </w:rPr>
                              <w:t>JQ1</w:t>
                            </w:r>
                          </w:p>
                        </w:txbxContent>
                      </v:textbox>
                    </v:shape>
                    <v:shape id="Google Shape;620;p14" o:spid="_x0000_s1087" type="#_x0000_t202" style="position:absolute;left:39811;top:51932;width:9604;height:5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" filled="f" stroked="f">
                      <v:textbox style="mso-fit-shape-to-text:t" inset="2.53958mm,1.2694mm,2.53958mm,1.2694mm">
                        <w:txbxContent>
                          <w:p w14:paraId="20E4D25C" w14:textId="77777777" w:rsidR="00A46778" w:rsidRDefault="00A46778" w:rsidP="00A46778">
                            <w:pPr>
                              <w:pStyle w:val="aa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position w:val="1"/>
                                <w:sz w:val="64"/>
                                <w:szCs w:val="64"/>
                              </w:rPr>
                              <w:t>LPS</w:t>
                            </w:r>
                          </w:p>
                        </w:txbxContent>
                      </v:textbox>
                    </v:shape>
                  </v:group>
                  <v:shape id="Google Shape;621;p14" o:spid="_x0000_s1088" type="#_x0000_t75" style="position:absolute;left:15484;top:7794;width:68510;height:4691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">
                    <v:imagedata r:id="rId16" o:title=""/>
                    <o:lock v:ext="edit" aspectratio="f"/>
                  </v:shape>
                </v:group>
                <v:group id="그룹 60" o:spid="_x0000_s1089" style="position:absolute;left:29833;top:13042;width:16363;height:24480" coordorigin="29833,13042" coordsize="15480,19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 id="꺾인 연결선 61" o:spid="_x0000_s1090" type="#_x0000_t34" style="position:absolute;left:29833;top:17444;width:15480;height:1512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" adj="31" strokecolor="black [3213]" strokeweight="1.5pt"/>
                  <v:line id="직선 연결선 62" o:spid="_x0000_s1091" style="position:absolute;visibility:visible;mso-wrap-style:square" from="45298,17444" to="45298,203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" strokecolor="black [3213]" strokeweight="1.5pt">
                    <v:stroke joinstyle="miter"/>
                  </v:line>
                  <v:shape id="TextBox 68" o:spid="_x0000_s1092" type="#_x0000_t202" style="position:absolute;left:34436;top:13042;width:5845;height:58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  <v:textbox style="mso-fit-shape-to-text:t">
                      <w:txbxContent>
                        <w:p w14:paraId="0566D211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4C2D87F" wp14:editId="31F85FF9">
                <wp:simplePos x="0" y="0"/>
                <wp:positionH relativeFrom="column">
                  <wp:posOffset>16434118</wp:posOffset>
                </wp:positionH>
                <wp:positionV relativeFrom="paragraph">
                  <wp:posOffset>11873865</wp:posOffset>
                </wp:positionV>
                <wp:extent cx="7074000" cy="5010442"/>
                <wp:effectExtent l="0" t="0" r="12700" b="0"/>
                <wp:wrapNone/>
                <wp:docPr id="76" name="그룹 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74000" cy="5010442"/>
                          <a:chOff x="9355781" y="12451858"/>
                          <a:chExt cx="7074000" cy="5010442"/>
                        </a:xfrm>
                      </wpg:grpSpPr>
                      <wpg:graphicFrame>
                        <wpg:cNvPr id="71" name="차트 71">
                          <a:extLst>
                            <a:ext uri="{FF2B5EF4-FFF2-40B4-BE49-F238E27FC236}">
                              <a16:creationId xmlns:a16="http://schemas.microsoft.com/office/drawing/2014/main" id="{1FAD41CE-EDAA-4AA1-9D6B-59F31B8B9F75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9355781" y="12451858"/>
                          <a:ext cx="7074000" cy="47988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s:wsp>
                        <wps:cNvPr id="72" name="Google Shape;664;p15"/>
                        <wps:cNvSpPr txBox="1"/>
                        <wps:spPr>
                          <a:xfrm>
                            <a:off x="10309620" y="16903540"/>
                            <a:ext cx="968980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49583F5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Con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73" name="Google Shape;665;p15"/>
                        <wps:cNvSpPr txBox="1"/>
                        <wps:spPr>
                          <a:xfrm>
                            <a:off x="14306178" y="16903540"/>
                            <a:ext cx="201990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6F4272C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+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74" name="Google Shape;666;p15"/>
                        <wps:cNvSpPr txBox="1"/>
                        <wps:spPr>
                          <a:xfrm>
                            <a:off x="13288797" y="16903540"/>
                            <a:ext cx="96834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F8F7C4E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75" name="Google Shape;667;p15"/>
                        <wps:cNvSpPr txBox="1"/>
                        <wps:spPr>
                          <a:xfrm>
                            <a:off x="11824665" y="16903540"/>
                            <a:ext cx="99374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EA09474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g:grpSp>
                        <wpg:cNvPr id="77" name="그룹 77"/>
                        <wpg:cNvGrpSpPr/>
                        <wpg:grpSpPr>
                          <a:xfrm>
                            <a:off x="10803015" y="13321808"/>
                            <a:ext cx="1598524" cy="2213112"/>
                            <a:chOff x="10803015" y="13321809"/>
                            <a:chExt cx="1548000" cy="2169175"/>
                          </a:xfrm>
                        </wpg:grpSpPr>
                        <wps:wsp>
                          <wps:cNvPr id="78" name="꺾인 연결선 78"/>
                          <wps:cNvCnPr/>
                          <wps:spPr>
                            <a:xfrm flipV="1">
                              <a:off x="10803015" y="13762005"/>
                              <a:ext cx="1548000" cy="1728979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9" name="직선 연결선 79"/>
                          <wps:cNvCnPr/>
                          <wps:spPr>
                            <a:xfrm>
                              <a:off x="12349543" y="13762008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0" name="TextBox 84"/>
                          <wps:cNvSpPr txBox="1"/>
                          <wps:spPr>
                            <a:xfrm>
                              <a:off x="11355235" y="13321809"/>
                              <a:ext cx="388021" cy="71948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6BF0FF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4C2D87F" id="그룹 75" o:spid="_x0000_s1093" style="position:absolute;left:0;text-align:left;margin-left:1294.05pt;margin-top:934.95pt;width:557pt;height:394.5pt;z-index:251666432" coordorigin="93557,124518" coordsize="70740,50104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">
                <v:shape id="차트 71" o:spid="_x0000_s1094" type="#_x0000_t75" style="position:absolute;left:93496;top:124457;width:70836;height:4809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">
                  <v:imagedata r:id="rId18" o:title=""/>
                  <o:lock v:ext="edit" aspectratio="f"/>
                </v:shape>
                <v:shape id="Google Shape;664;p15" o:spid="_x0000_s1095" type="#_x0000_t202" style="position:absolute;left:103096;top:169035;width:9690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" filled="f" stroked="f">
                  <v:textbox style="mso-fit-shape-to-text:t" inset="2.53958mm,1.2694mm,2.53958mm,1.2694mm">
                    <w:txbxContent>
                      <w:p w14:paraId="549583F5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Con</w:t>
                        </w:r>
                      </w:p>
                    </w:txbxContent>
                  </v:textbox>
                </v:shape>
                <v:shape id="Google Shape;665;p15" o:spid="_x0000_s1096" type="#_x0000_t202" style="position:absolute;left:143061;top:169035;width:20199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" filled="f" stroked="f">
                  <v:textbox style="mso-fit-shape-to-text:t" inset="2.53958mm,1.2694mm,2.53958mm,1.2694mm">
                    <w:txbxContent>
                      <w:p w14:paraId="06F4272C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+JQ1</w:t>
                        </w:r>
                      </w:p>
                    </w:txbxContent>
                  </v:textbox>
                </v:shape>
                <v:shape id="Google Shape;666;p15" o:spid="_x0000_s1097" type="#_x0000_t202" style="position:absolute;left:132887;top:169035;width:9684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" filled="f" stroked="f">
                  <v:textbox style="mso-fit-shape-to-text:t" inset="2.53958mm,1.2694mm,2.53958mm,1.2694mm">
                    <w:txbxContent>
                      <w:p w14:paraId="5F8F7C4E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JQ1</w:t>
                        </w:r>
                      </w:p>
                    </w:txbxContent>
                  </v:textbox>
                </v:shape>
                <v:shape id="Google Shape;667;p15" o:spid="_x0000_s1098" type="#_x0000_t202" style="position:absolute;left:118246;top:169035;width:9938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" filled="f" stroked="f">
                  <v:textbox style="mso-fit-shape-to-text:t" inset="2.53958mm,1.2694mm,2.53958mm,1.2694mm">
                    <w:txbxContent>
                      <w:p w14:paraId="1EA09474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</w:t>
                        </w:r>
                      </w:p>
                    </w:txbxContent>
                  </v:textbox>
                </v:shape>
                <v:group id="그룹 77" o:spid="_x0000_s1099" style="position:absolute;left:108030;top:133218;width:15985;height:22131" coordorigin="108030,133218" coordsize="15480,21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<v:shape id="꺾인 연결선 78" o:spid="_x0000_s1100" type="#_x0000_t34" style="position:absolute;left:108030;top:137620;width:15480;height:17289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" adj="31" strokecolor="black [3213]" strokeweight="1.5pt"/>
                  <v:line id="직선 연결선 79" o:spid="_x0000_s1101" style="position:absolute;visibility:visible;mso-wrap-style:square" from="123495,137620" to="123495,140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" strokecolor="black [3213]" strokeweight="1.5pt">
                    <v:stroke joinstyle="miter"/>
                  </v:line>
                  <v:shape id="TextBox 84" o:spid="_x0000_s1102" type="#_x0000_t202" style="position:absolute;left:113552;top:133218;width:3880;height:7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" filled="f" stroked="f">
                    <v:textbox style="mso-fit-shape-to-text:t">
                      <w:txbxContent>
                        <w:p w14:paraId="116BF0FF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0869326" wp14:editId="65C7DB6A">
                <wp:simplePos x="0" y="0"/>
                <wp:positionH relativeFrom="column">
                  <wp:posOffset>8758873</wp:posOffset>
                </wp:positionH>
                <wp:positionV relativeFrom="paragraph">
                  <wp:posOffset>11873865</wp:posOffset>
                </wp:positionV>
                <wp:extent cx="7199878" cy="5010958"/>
                <wp:effectExtent l="0" t="0" r="1270" b="0"/>
                <wp:wrapNone/>
                <wp:docPr id="86" name="Google Shape;590;p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9878" cy="5010958"/>
                          <a:chOff x="1680277" y="12451858"/>
                          <a:chExt cx="6879466" cy="4927465"/>
                        </a:xfrm>
                      </wpg:grpSpPr>
                      <wps:wsp>
                        <wps:cNvPr id="81" name="Google Shape;591;p14"/>
                        <wps:cNvSpPr txBox="1"/>
                        <wps:spPr>
                          <a:xfrm>
                            <a:off x="2743070" y="16829873"/>
                            <a:ext cx="936173" cy="549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5092BB8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Con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82" name="Google Shape;592;p14"/>
                        <wps:cNvSpPr txBox="1"/>
                        <wps:spPr>
                          <a:xfrm>
                            <a:off x="6606672" y="16829873"/>
                            <a:ext cx="1953071" cy="549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BDF1DD0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+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83" name="Google Shape;593;p14"/>
                        <wps:cNvSpPr txBox="1"/>
                        <wps:spPr>
                          <a:xfrm>
                            <a:off x="5623206" y="16829873"/>
                            <a:ext cx="936173" cy="549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987AB06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84" name="Google Shape;594;p14"/>
                        <wps:cNvSpPr txBox="1"/>
                        <wps:spPr>
                          <a:xfrm>
                            <a:off x="4207757" y="16829873"/>
                            <a:ext cx="960442" cy="549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4B8E5C4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g:graphicFrame>
                        <wpg:cNvPr id="85" name="Google Shape;595;p14"/>
                        <wpg:cNvFrPr/>
                        <wpg:xfrm>
                          <a:off x="1680277" y="12451858"/>
                          <a:ext cx="6839999" cy="468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20869326" id="Google Shape;590;p14" o:spid="_x0000_s1103" style="position:absolute;left:0;text-align:left;margin-left:689.7pt;margin-top:934.95pt;width:566.9pt;height:394.55pt;z-index:251667456" coordorigin="16802,124518" coordsize="68794,49274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">
                <v:shape id="Google Shape;591;p14" o:spid="_x0000_s1104" type="#_x0000_t202" style="position:absolute;left:27430;top:168298;width:9362;height:5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" filled="f" stroked="f">
                  <v:textbox style="mso-fit-shape-to-text:t" inset="2.53958mm,1.2694mm,2.53958mm,1.2694mm">
                    <w:txbxContent>
                      <w:p w14:paraId="75092BB8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Con</w:t>
                        </w:r>
                      </w:p>
                    </w:txbxContent>
                  </v:textbox>
                </v:shape>
                <v:shape id="Google Shape;592;p14" o:spid="_x0000_s1105" type="#_x0000_t202" style="position:absolute;left:66066;top:168298;width:19531;height:5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" filled="f" stroked="f">
                  <v:textbox style="mso-fit-shape-to-text:t" inset="2.53958mm,1.2694mm,2.53958mm,1.2694mm">
                    <w:txbxContent>
                      <w:p w14:paraId="7BDF1DD0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+JQ1</w:t>
                        </w:r>
                      </w:p>
                    </w:txbxContent>
                  </v:textbox>
                </v:shape>
                <v:shape id="Google Shape;593;p14" o:spid="_x0000_s1106" type="#_x0000_t202" style="position:absolute;left:56232;top:168298;width:9361;height:5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" filled="f" stroked="f">
                  <v:textbox style="mso-fit-shape-to-text:t" inset="2.53958mm,1.2694mm,2.53958mm,1.2694mm">
                    <w:txbxContent>
                      <w:p w14:paraId="3987AB06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JQ1</w:t>
                        </w:r>
                      </w:p>
                    </w:txbxContent>
                  </v:textbox>
                </v:shape>
                <v:shape id="Google Shape;594;p14" o:spid="_x0000_s1107" type="#_x0000_t202" style="position:absolute;left:42077;top:168298;width:9604;height:5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" filled="f" stroked="f">
                  <v:textbox style="mso-fit-shape-to-text:t" inset="2.53958mm,1.2694mm,2.53958mm,1.2694mm">
                    <w:txbxContent>
                      <w:p w14:paraId="24B8E5C4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</w:t>
                        </w:r>
                      </w:p>
                    </w:txbxContent>
                  </v:textbox>
                </v:shape>
                <v:shape id="Google Shape;595;p14" o:spid="_x0000_s1108" type="#_x0000_t75" style="position:absolute;left:16744;top:124458;width:68499;height:4693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">
                  <v:imagedata r:id="rId20" o:title=""/>
                  <o:lock v:ext="edit" aspectratio="f"/>
                </v:shape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F395DB4" wp14:editId="16CCA752">
                <wp:simplePos x="0" y="0"/>
                <wp:positionH relativeFrom="column">
                  <wp:posOffset>31679833</wp:posOffset>
                </wp:positionH>
                <wp:positionV relativeFrom="paragraph">
                  <wp:posOffset>6040755</wp:posOffset>
                </wp:positionV>
                <wp:extent cx="7227440" cy="4989266"/>
                <wp:effectExtent l="0" t="0" r="0" b="1905"/>
                <wp:wrapNone/>
                <wp:docPr id="160" name="그룹 1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27440" cy="4989266"/>
                          <a:chOff x="24601231" y="6618666"/>
                          <a:chExt cx="7227440" cy="4989266"/>
                        </a:xfrm>
                      </wpg:grpSpPr>
                      <wpg:graphicFrame>
                        <wpg:cNvPr id="87" name="차트 87">
                          <a:extLst>
                            <a:ext uri="{FF2B5EF4-FFF2-40B4-BE49-F238E27FC236}">
                              <a16:creationId xmlns:a16="http://schemas.microsoft.com/office/drawing/2014/main" id="{47424537-2632-4031-91E8-2AC03F5A97FE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24601231" y="6618666"/>
                          <a:ext cx="7074000" cy="472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1"/>
                          </a:graphicData>
                        </a:graphic>
                      </wpg:graphicFrame>
                      <wps:wsp>
                        <wps:cNvPr id="88" name="Google Shape;357;p11"/>
                        <wps:cNvSpPr txBox="1"/>
                        <wps:spPr>
                          <a:xfrm>
                            <a:off x="25812210" y="11049172"/>
                            <a:ext cx="968980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45348D9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Con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89" name="Google Shape;358;p11"/>
                        <wps:cNvSpPr txBox="1"/>
                        <wps:spPr>
                          <a:xfrm>
                            <a:off x="29808766" y="11049172"/>
                            <a:ext cx="201990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A1E92F5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+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90" name="Google Shape;359;p11"/>
                        <wps:cNvSpPr txBox="1"/>
                        <wps:spPr>
                          <a:xfrm>
                            <a:off x="28791155" y="11049172"/>
                            <a:ext cx="968980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1F8B0F3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91" name="Google Shape;360;p11"/>
                        <wps:cNvSpPr txBox="1"/>
                        <wps:spPr>
                          <a:xfrm>
                            <a:off x="27327105" y="11049172"/>
                            <a:ext cx="993110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CA91BFE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g:grpSp>
                        <wpg:cNvPr id="92" name="그룹 92"/>
                        <wpg:cNvGrpSpPr/>
                        <wpg:grpSpPr>
                          <a:xfrm>
                            <a:off x="26301587" y="7187209"/>
                            <a:ext cx="4637561" cy="2434743"/>
                            <a:chOff x="26301593" y="7187206"/>
                            <a:chExt cx="4752411" cy="3312302"/>
                          </a:xfrm>
                        </wpg:grpSpPr>
                        <wps:wsp>
                          <wps:cNvPr id="93" name="꺾인 연결선 93"/>
                          <wps:cNvCnPr/>
                          <wps:spPr>
                            <a:xfrm flipV="1">
                              <a:off x="26301593" y="7903806"/>
                              <a:ext cx="1548000" cy="1800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4" name="직선 연결선 94"/>
                          <wps:cNvCnPr/>
                          <wps:spPr>
                            <a:xfrm>
                              <a:off x="27955114" y="7903806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5" name="꺾인 연결선 95"/>
                          <wps:cNvCnPr/>
                          <wps:spPr>
                            <a:xfrm flipH="1" flipV="1">
                              <a:off x="27955114" y="7903804"/>
                              <a:ext cx="3098890" cy="2595704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6" name="직선 연결선 96"/>
                          <wps:cNvCnPr/>
                          <wps:spPr>
                            <a:xfrm>
                              <a:off x="27848121" y="7903806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7" name="TextBox 120"/>
                          <wps:cNvSpPr txBox="1"/>
                          <wps:spPr>
                            <a:xfrm>
                              <a:off x="26761803" y="7187206"/>
                              <a:ext cx="410608" cy="9986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A39E36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8" name="TextBox 121"/>
                          <wps:cNvSpPr txBox="1"/>
                          <wps:spPr>
                            <a:xfrm>
                              <a:off x="29159155" y="7187206"/>
                              <a:ext cx="633156" cy="9986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F96DA3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F395DB4" id="그룹 159" o:spid="_x0000_s1109" style="position:absolute;left:0;text-align:left;margin-left:2494.5pt;margin-top:475.65pt;width:569.1pt;height:392.85pt;z-index:251668480" coordorigin="246012,66186" coordsize="72274,4989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">
                <v:shape id="차트 87" o:spid="_x0000_s1110" type="#_x0000_t75" style="position:absolute;left:245951;top:66125;width:70835;height:473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">
                  <v:imagedata r:id="rId22" o:title=""/>
                  <o:lock v:ext="edit" aspectratio="f"/>
                </v:shape>
                <v:shape id="Google Shape;357;p11" o:spid="_x0000_s1111" type="#_x0000_t202" style="position:absolute;left:258122;top:110491;width:9689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" filled="f" stroked="f">
                  <v:textbox style="mso-fit-shape-to-text:t" inset="2.53958mm,1.2694mm,2.53958mm,1.2694mm">
                    <w:txbxContent>
                      <w:p w14:paraId="645348D9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Con</w:t>
                        </w:r>
                      </w:p>
                    </w:txbxContent>
                  </v:textbox>
                </v:shape>
                <v:shape id="Google Shape;358;p11" o:spid="_x0000_s1112" type="#_x0000_t202" style="position:absolute;left:298087;top:110491;width:20199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" filled="f" stroked="f">
                  <v:textbox style="mso-fit-shape-to-text:t" inset="2.53958mm,1.2694mm,2.53958mm,1.2694mm">
                    <w:txbxContent>
                      <w:p w14:paraId="6A1E92F5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+JQ1</w:t>
                        </w:r>
                      </w:p>
                    </w:txbxContent>
                  </v:textbox>
                </v:shape>
                <v:shape id="Google Shape;359;p11" o:spid="_x0000_s1113" type="#_x0000_t202" style="position:absolute;left:287911;top:110491;width:9690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" filled="f" stroked="f">
                  <v:textbox style="mso-fit-shape-to-text:t" inset="2.53958mm,1.2694mm,2.53958mm,1.2694mm">
                    <w:txbxContent>
                      <w:p w14:paraId="31F8B0F3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JQ1</w:t>
                        </w:r>
                      </w:p>
                    </w:txbxContent>
                  </v:textbox>
                </v:shape>
                <v:shape id="Google Shape;360;p11" o:spid="_x0000_s1114" type="#_x0000_t202" style="position:absolute;left:273271;top:110491;width:9931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" filled="f" stroked="f">
                  <v:textbox style="mso-fit-shape-to-text:t" inset="2.53958mm,1.2694mm,2.53958mm,1.2694mm">
                    <w:txbxContent>
                      <w:p w14:paraId="2CA91BFE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</w:t>
                        </w:r>
                      </w:p>
                    </w:txbxContent>
                  </v:textbox>
                </v:shape>
                <v:group id="그룹 92" o:spid="_x0000_s1115" style="position:absolute;left:263015;top:71872;width:46376;height:24347" coordorigin="263015,71872" coordsize="47524,33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<v:shape id="꺾인 연결선 93" o:spid="_x0000_s1116" type="#_x0000_t34" style="position:absolute;left:263015;top:79038;width:15480;height:1800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" adj="31" strokecolor="black [3213]" strokeweight="1.5pt"/>
                  <v:line id="직선 연결선 94" o:spid="_x0000_s1117" style="position:absolute;visibility:visible;mso-wrap-style:square" from="279551,79038" to="279551,81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" strokecolor="black [3213]" strokeweight="1.5pt">
                    <v:stroke joinstyle="miter"/>
                  </v:line>
                  <v:shape id="꺾인 연결선 95" o:spid="_x0000_s1118" type="#_x0000_t34" style="position:absolute;left:279551;top:79038;width:30989;height:25957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" adj="31" strokecolor="black [3213]" strokeweight="1.5pt"/>
                  <v:line id="직선 연결선 96" o:spid="_x0000_s1119" style="position:absolute;visibility:visible;mso-wrap-style:square" from="278481,79038" to="278481,81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" strokecolor="black [3213]" strokeweight="1.5pt">
                    <v:stroke joinstyle="miter"/>
                  </v:line>
                  <v:shape id="TextBox 120" o:spid="_x0000_s1120" type="#_x0000_t202" style="position:absolute;left:267618;top:71872;width:4106;height:99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" filled="f" stroked="f">
                    <v:textbox style="mso-fit-shape-to-text:t">
                      <w:txbxContent>
                        <w:p w14:paraId="6EA39E36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21" o:spid="_x0000_s1121" type="#_x0000_t202" style="position:absolute;left:291591;top:71872;width:6332;height:99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" filled="f" stroked="f">
                    <v:textbox style="mso-fit-shape-to-text:t">
                      <w:txbxContent>
                        <w:p w14:paraId="15F96DA3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43BC1F7" wp14:editId="438CFE04">
                <wp:simplePos x="0" y="0"/>
                <wp:positionH relativeFrom="column">
                  <wp:posOffset>8758873</wp:posOffset>
                </wp:positionH>
                <wp:positionV relativeFrom="paragraph">
                  <wp:posOffset>6040755</wp:posOffset>
                </wp:positionV>
                <wp:extent cx="7074000" cy="4989257"/>
                <wp:effectExtent l="0" t="0" r="12700" b="1905"/>
                <wp:wrapNone/>
                <wp:docPr id="145" name="그룹 1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74000" cy="4989257"/>
                          <a:chOff x="1680277" y="6618665"/>
                          <a:chExt cx="7074000" cy="4989257"/>
                        </a:xfrm>
                      </wpg:grpSpPr>
                      <wpg:graphicFrame>
                        <wpg:cNvPr id="100" name="차트 100">
                          <a:extLst>
                            <a:ext uri="{FF2B5EF4-FFF2-40B4-BE49-F238E27FC236}">
                              <a16:creationId xmlns:a16="http://schemas.microsoft.com/office/drawing/2014/main" id="{47999A19-0D3B-4B5E-86A3-4F15CC249B36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1680277" y="6618665"/>
                          <a:ext cx="7074000" cy="472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3"/>
                          </a:graphicData>
                        </a:graphic>
                      </wpg:graphicFrame>
                      <wps:wsp>
                        <wps:cNvPr id="101" name="Google Shape;357;p11"/>
                        <wps:cNvSpPr txBox="1"/>
                        <wps:spPr>
                          <a:xfrm>
                            <a:off x="2737582" y="11049162"/>
                            <a:ext cx="968980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CEFCEF9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Con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102" name="Google Shape;358;p11"/>
                        <wps:cNvSpPr txBox="1"/>
                        <wps:spPr>
                          <a:xfrm>
                            <a:off x="6734141" y="11049162"/>
                            <a:ext cx="201990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6E3E83F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+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103" name="Google Shape;359;p11"/>
                        <wps:cNvSpPr txBox="1"/>
                        <wps:spPr>
                          <a:xfrm>
                            <a:off x="5716760" y="11049162"/>
                            <a:ext cx="96834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0517ECB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104" name="Google Shape;360;p11"/>
                        <wps:cNvSpPr txBox="1"/>
                        <wps:spPr>
                          <a:xfrm>
                            <a:off x="4252628" y="11049162"/>
                            <a:ext cx="99374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17A1DA5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g:grpSp>
                        <wpg:cNvPr id="105" name="그룹 105"/>
                        <wpg:cNvGrpSpPr/>
                        <wpg:grpSpPr>
                          <a:xfrm>
                            <a:off x="3163992" y="7317762"/>
                            <a:ext cx="4637561" cy="2434744"/>
                            <a:chOff x="3163993" y="7317758"/>
                            <a:chExt cx="4752411" cy="3312303"/>
                          </a:xfrm>
                        </wpg:grpSpPr>
                        <wps:wsp>
                          <wps:cNvPr id="106" name="꺾인 연결선 106"/>
                          <wps:cNvCnPr/>
                          <wps:spPr>
                            <a:xfrm flipV="1">
                              <a:off x="3163993" y="8034359"/>
                              <a:ext cx="1548000" cy="1800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7" name="직선 연결선 107"/>
                          <wps:cNvCnPr/>
                          <wps:spPr>
                            <a:xfrm>
                              <a:off x="4817514" y="8034359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8" name="꺾인 연결선 108"/>
                          <wps:cNvCnPr/>
                          <wps:spPr>
                            <a:xfrm flipH="1" flipV="1">
                              <a:off x="4817514" y="8034357"/>
                              <a:ext cx="3098890" cy="2595704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9" name="직선 연결선 109"/>
                          <wps:cNvCnPr/>
                          <wps:spPr>
                            <a:xfrm>
                              <a:off x="4710521" y="8034359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0" name="TextBox 127"/>
                          <wps:cNvSpPr txBox="1"/>
                          <wps:spPr>
                            <a:xfrm>
                              <a:off x="3624329" y="7317758"/>
                              <a:ext cx="633156" cy="9986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D00BFF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1" name="TextBox 128"/>
                          <wps:cNvSpPr txBox="1"/>
                          <wps:spPr>
                            <a:xfrm>
                              <a:off x="6021815" y="7317758"/>
                              <a:ext cx="633156" cy="9986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69134C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43BC1F7" id="그룹 144" o:spid="_x0000_s1122" style="position:absolute;left:0;text-align:left;margin-left:689.7pt;margin-top:475.65pt;width:557pt;height:392.85pt;z-index:251669504" coordorigin="16802,66186" coordsize="70740,4989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">
                <v:shape id="차트 100" o:spid="_x0000_s1123" type="#_x0000_t75" style="position:absolute;left:16741;top:66125;width:70836;height:473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">
                  <v:imagedata r:id="rId24" o:title=""/>
                  <o:lock v:ext="edit" aspectratio="f"/>
                </v:shape>
                <v:shape id="Google Shape;357;p11" o:spid="_x0000_s1124" type="#_x0000_t202" style="position:absolute;left:27375;top:110491;width:9690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" filled="f" stroked="f">
                  <v:textbox style="mso-fit-shape-to-text:t" inset="2.53958mm,1.2694mm,2.53958mm,1.2694mm">
                    <w:txbxContent>
                      <w:p w14:paraId="1CEFCEF9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Con</w:t>
                        </w:r>
                      </w:p>
                    </w:txbxContent>
                  </v:textbox>
                </v:shape>
                <v:shape id="Google Shape;358;p11" o:spid="_x0000_s1125" type="#_x0000_t202" style="position:absolute;left:67341;top:110491;width:20199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" filled="f" stroked="f">
                  <v:textbox style="mso-fit-shape-to-text:t" inset="2.53958mm,1.2694mm,2.53958mm,1.2694mm">
                    <w:txbxContent>
                      <w:p w14:paraId="36E3E83F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+JQ1</w:t>
                        </w:r>
                      </w:p>
                    </w:txbxContent>
                  </v:textbox>
                </v:shape>
                <v:shape id="Google Shape;359;p11" o:spid="_x0000_s1126" type="#_x0000_t202" style="position:absolute;left:57167;top:110491;width:9684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" filled="f" stroked="f">
                  <v:textbox style="mso-fit-shape-to-text:t" inset="2.53958mm,1.2694mm,2.53958mm,1.2694mm">
                    <w:txbxContent>
                      <w:p w14:paraId="60517ECB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JQ1</w:t>
                        </w:r>
                      </w:p>
                    </w:txbxContent>
                  </v:textbox>
                </v:shape>
                <v:shape id="Google Shape;360;p11" o:spid="_x0000_s1127" type="#_x0000_t202" style="position:absolute;left:42526;top:110491;width:9937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" filled="f" stroked="f">
                  <v:textbox style="mso-fit-shape-to-text:t" inset="2.53958mm,1.2694mm,2.53958mm,1.2694mm">
                    <w:txbxContent>
                      <w:p w14:paraId="317A1DA5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</w:t>
                        </w:r>
                      </w:p>
                    </w:txbxContent>
                  </v:textbox>
                </v:shape>
                <v:group id="그룹 105" o:spid="_x0000_s1128" style="position:absolute;left:31639;top:73177;width:46376;height:24348" coordorigin="31639,73177" coordsize="47524,33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<v:shape id="꺾인 연결선 106" o:spid="_x0000_s1129" type="#_x0000_t34" style="position:absolute;left:31639;top:80343;width:15480;height:1800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" adj="31" strokecolor="black [3213]" strokeweight="1.5pt"/>
                  <v:line id="직선 연결선 107" o:spid="_x0000_s1130" style="position:absolute;visibility:visible;mso-wrap-style:square" from="48175,80343" to="48175,832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" strokecolor="black [3213]" strokeweight="1.5pt">
                    <v:stroke joinstyle="miter"/>
                  </v:line>
                  <v:shape id="꺾인 연결선 108" o:spid="_x0000_s1131" type="#_x0000_t34" style="position:absolute;left:48175;top:80343;width:30989;height:25957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" adj="31" strokecolor="black [3213]" strokeweight="1.5pt"/>
                  <v:line id="직선 연결선 109" o:spid="_x0000_s1132" style="position:absolute;visibility:visible;mso-wrap-style:square" from="47105,80343" to="47105,832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" strokecolor="black [3213]" strokeweight="1.5pt">
                    <v:stroke joinstyle="miter"/>
                  </v:line>
                  <v:shape id="TextBox 127" o:spid="_x0000_s1133" type="#_x0000_t202" style="position:absolute;left:36243;top:73177;width:6331;height:99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" filled="f" stroked="f">
                    <v:textbox style="mso-fit-shape-to-text:t">
                      <w:txbxContent>
                        <w:p w14:paraId="34D00BFF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Box 128" o:spid="_x0000_s1134" type="#_x0000_t202" style="position:absolute;left:60218;top:73177;width:6331;height:99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9SzwQAAANw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prC3zPxArl8AgAA//8DAFBLAQItABQABgAIAAAAIQDb4fbL7gAAAIUBAAATAAAAAAAAAAAAAAAA&#10;AAAAAABbQ29udGVudF9UeXBlc10ueG1sUEsBAi0AFAAGAAgAAAAhAFr0LFu/AAAAFQEAAAsAAAAA&#10;AAAAAAAAAAAAHwEAAF9yZWxzLy5yZWxzUEsBAi0AFAAGAAgAAAAhAI/H1LPBAAAA3AAAAA8AAAAA&#10;AAAAAAAAAAAABwIAAGRycy9kb3ducmV2LnhtbFBLBQYAAAAAAwADALcAAAD1AgAAAAA=&#10;" filled="f" stroked="f">
                    <v:textbox style="mso-fit-shape-to-text:t">
                      <w:txbxContent>
                        <w:p w14:paraId="2C69134C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2F9BEC4" wp14:editId="12181A7B">
                <wp:simplePos x="0" y="0"/>
                <wp:positionH relativeFrom="column">
                  <wp:posOffset>16434118</wp:posOffset>
                </wp:positionH>
                <wp:positionV relativeFrom="paragraph">
                  <wp:posOffset>6040755</wp:posOffset>
                </wp:positionV>
                <wp:extent cx="7080251" cy="4989257"/>
                <wp:effectExtent l="0" t="0" r="6350" b="1905"/>
                <wp:wrapNone/>
                <wp:docPr id="150" name="그룹 1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0251" cy="4989257"/>
                          <a:chOff x="9355781" y="6618666"/>
                          <a:chExt cx="7080251" cy="4989257"/>
                        </a:xfrm>
                      </wpg:grpSpPr>
                      <wpg:graphicFrame>
                        <wpg:cNvPr id="113" name="차트 113">
                          <a:extLst>
                            <a:ext uri="{FF2B5EF4-FFF2-40B4-BE49-F238E27FC236}">
                              <a16:creationId xmlns:a16="http://schemas.microsoft.com/office/drawing/2014/main" id="{2AA376DE-5C88-4103-B947-038804D98FDF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9355781" y="6618666"/>
                          <a:ext cx="7074000" cy="472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5"/>
                          </a:graphicData>
                        </a:graphic>
                      </wpg:graphicFrame>
                      <wps:wsp>
                        <wps:cNvPr id="114" name="Google Shape;357;p11"/>
                        <wps:cNvSpPr txBox="1"/>
                        <wps:spPr>
                          <a:xfrm>
                            <a:off x="10419830" y="11049163"/>
                            <a:ext cx="96834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6162665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Con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115" name="Google Shape;358;p11"/>
                        <wps:cNvSpPr txBox="1"/>
                        <wps:spPr>
                          <a:xfrm>
                            <a:off x="14416127" y="11049163"/>
                            <a:ext cx="201990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ACBDE17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+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116" name="Google Shape;359;p11"/>
                        <wps:cNvSpPr txBox="1"/>
                        <wps:spPr>
                          <a:xfrm>
                            <a:off x="13399134" y="11049163"/>
                            <a:ext cx="968980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A13D352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JQ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117" name="Google Shape;360;p11"/>
                        <wps:cNvSpPr txBox="1"/>
                        <wps:spPr>
                          <a:xfrm>
                            <a:off x="11934982" y="11049163"/>
                            <a:ext cx="993745" cy="5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59EEF1F" w14:textId="77777777" w:rsidR="00A46778" w:rsidRDefault="00A46778" w:rsidP="00A46778">
                              <w:pPr>
                                <w:pStyle w:val="aa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position w:val="1"/>
                                  <w:sz w:val="64"/>
                                  <w:szCs w:val="64"/>
                                </w:rPr>
                                <w:t>LPS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g:grpSp>
                        <wpg:cNvPr id="118" name="그룹 118"/>
                        <wpg:cNvGrpSpPr/>
                        <wpg:grpSpPr>
                          <a:xfrm>
                            <a:off x="10819079" y="7414209"/>
                            <a:ext cx="4709560" cy="2434745"/>
                            <a:chOff x="10819079" y="7414206"/>
                            <a:chExt cx="4826193" cy="3312305"/>
                          </a:xfrm>
                        </wpg:grpSpPr>
                        <wps:wsp>
                          <wps:cNvPr id="119" name="꺾인 연결선 119"/>
                          <wps:cNvCnPr/>
                          <wps:spPr>
                            <a:xfrm flipV="1">
                              <a:off x="10819079" y="8130809"/>
                              <a:ext cx="1548000" cy="1800000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0" name="직선 연결선 120"/>
                          <wps:cNvCnPr/>
                          <wps:spPr>
                            <a:xfrm>
                              <a:off x="12472600" y="8130809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1" name="꺾인 연결선 121"/>
                          <wps:cNvCnPr/>
                          <wps:spPr>
                            <a:xfrm flipH="1" flipV="1">
                              <a:off x="12472599" y="8130807"/>
                              <a:ext cx="3172673" cy="2595704"/>
                            </a:xfrm>
                            <a:prstGeom prst="bentConnector3">
                              <a:avLst>
                                <a:gd name="adj1" fmla="val 142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2" name="직선 연결선 122"/>
                          <wps:cNvCnPr/>
                          <wps:spPr>
                            <a:xfrm>
                              <a:off x="12365607" y="8130809"/>
                              <a:ext cx="0" cy="288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" name="TextBox 134"/>
                          <wps:cNvSpPr txBox="1"/>
                          <wps:spPr>
                            <a:xfrm>
                              <a:off x="11279442" y="7414206"/>
                              <a:ext cx="633156" cy="9986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48352F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4" name="TextBox 135"/>
                          <wps:cNvSpPr txBox="1"/>
                          <wps:spPr>
                            <a:xfrm>
                              <a:off x="13676961" y="7414206"/>
                              <a:ext cx="633156" cy="9986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62CF30A" w14:textId="77777777" w:rsidR="00A46778" w:rsidRDefault="00A46778" w:rsidP="00A46778">
                                <w:pPr>
                                  <w:pStyle w:val="aa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/>
                                    <w:position w:val="1"/>
                                    <w:sz w:val="88"/>
                                    <w:szCs w:val="8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2F9BEC4" id="그룹 149" o:spid="_x0000_s1135" style="position:absolute;left:0;text-align:left;margin-left:1294.05pt;margin-top:475.65pt;width:557.5pt;height:392.85pt;z-index:251670528" coordorigin="93557,66186" coordsize="70802,4989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">
                <v:shape id="차트 113" o:spid="_x0000_s1136" type="#_x0000_t75" style="position:absolute;left:93496;top:66125;width:70836;height:473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">
                  <v:imagedata r:id="rId26" o:title=""/>
                  <o:lock v:ext="edit" aspectratio="f"/>
                </v:shape>
                <v:shape id="Google Shape;357;p11" o:spid="_x0000_s1137" type="#_x0000_t202" style="position:absolute;left:104198;top:110491;width:9683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" filled="f" stroked="f">
                  <v:textbox style="mso-fit-shape-to-text:t" inset="2.53958mm,1.2694mm,2.53958mm,1.2694mm">
                    <w:txbxContent>
                      <w:p w14:paraId="56162665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Con</w:t>
                        </w:r>
                      </w:p>
                    </w:txbxContent>
                  </v:textbox>
                </v:shape>
                <v:shape id="Google Shape;358;p11" o:spid="_x0000_s1138" type="#_x0000_t202" style="position:absolute;left:144161;top:110491;width:20199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" filled="f" stroked="f">
                  <v:textbox style="mso-fit-shape-to-text:t" inset="2.53958mm,1.2694mm,2.53958mm,1.2694mm">
                    <w:txbxContent>
                      <w:p w14:paraId="2ACBDE17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+JQ1</w:t>
                        </w:r>
                      </w:p>
                    </w:txbxContent>
                  </v:textbox>
                </v:shape>
                <v:shape id="Google Shape;359;p11" o:spid="_x0000_s1139" type="#_x0000_t202" style="position:absolute;left:133991;top:110491;width:9690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" filled="f" stroked="f">
                  <v:textbox style="mso-fit-shape-to-text:t" inset="2.53958mm,1.2694mm,2.53958mm,1.2694mm">
                    <w:txbxContent>
                      <w:p w14:paraId="6A13D352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JQ1</w:t>
                        </w:r>
                      </w:p>
                    </w:txbxContent>
                  </v:textbox>
                </v:shape>
                <v:shape id="Google Shape;360;p11" o:spid="_x0000_s1140" type="#_x0000_t202" style="position:absolute;left:119349;top:110491;width:9938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" filled="f" stroked="f">
                  <v:textbox style="mso-fit-shape-to-text:t" inset="2.53958mm,1.2694mm,2.53958mm,1.2694mm">
                    <w:txbxContent>
                      <w:p w14:paraId="159EEF1F" w14:textId="77777777" w:rsidR="00A46778" w:rsidRDefault="00A46778" w:rsidP="00A46778">
                        <w:pPr>
                          <w:pStyle w:val="aa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position w:val="1"/>
                            <w:sz w:val="64"/>
                            <w:szCs w:val="64"/>
                          </w:rPr>
                          <w:t>LPS</w:t>
                        </w:r>
                      </w:p>
                    </w:txbxContent>
                  </v:textbox>
                </v:shape>
                <v:group id="그룹 118" o:spid="_x0000_s1141" style="position:absolute;left:108190;top:74142;width:47096;height:24347" coordorigin="108190,74142" coordsize="48261,33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wCH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6GVZ2QCnf8CAAD//wMAUEsBAi0AFAAGAAgAAAAhANvh9svuAAAAhQEAABMAAAAAAAAA&#10;AAAAAAAAAAAAAFtDb250ZW50X1R5cGVzXS54bWxQSwECLQAUAAYACAAAACEAWvQsW78AAAAVAQAA&#10;CwAAAAAAAAAAAAAAAAAfAQAAX3JlbHMvLnJlbHNQSwECLQAUAAYACAAAACEAMGsAh8YAAADcAAAA&#10;DwAAAAAAAAAAAAAAAAAHAgAAZHJzL2Rvd25yZXYueG1sUEsFBgAAAAADAAMAtwAAAPoCAAAAAA==&#10;">
                  <v:shape id="꺾인 연결선 119" o:spid="_x0000_s1142" type="#_x0000_t34" style="position:absolute;left:108190;top:81308;width:15480;height:1800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" adj="31" strokecolor="black [3213]" strokeweight="1.5pt"/>
                  <v:line id="직선 연결선 120" o:spid="_x0000_s1143" style="position:absolute;visibility:visible;mso-wrap-style:square" from="124726,81308" to="124726,84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" strokecolor="black [3213]" strokeweight="1.5pt">
                    <v:stroke joinstyle="miter"/>
                  </v:line>
                  <v:shape id="꺾인 연결선 121" o:spid="_x0000_s1144" type="#_x0000_t34" style="position:absolute;left:124725;top:81308;width:31727;height:25957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" adj="31" strokecolor="black [3213]" strokeweight="1.5pt"/>
                  <v:line id="직선 연결선 122" o:spid="_x0000_s1145" style="position:absolute;visibility:visible;mso-wrap-style:square" from="123656,81308" to="123656,84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" strokecolor="black [3213]" strokeweight="1.5pt">
                    <v:stroke joinstyle="miter"/>
                  </v:line>
                  <v:shape id="TextBox 134" o:spid="_x0000_s1146" type="#_x0000_t202" style="position:absolute;left:112794;top:74142;width:6331;height:99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" filled="f" stroked="f">
                    <v:textbox style="mso-fit-shape-to-text:t">
                      <w:txbxContent>
                        <w:p w14:paraId="0D48352F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Box 135" o:spid="_x0000_s1147" type="#_x0000_t202" style="position:absolute;left:136769;top:74142;width:6332;height:99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" filled="f" stroked="f">
                    <v:textbox style="mso-fit-shape-to-text:t">
                      <w:txbxContent>
                        <w:p w14:paraId="262CF30A" w14:textId="77777777" w:rsidR="00A46778" w:rsidRDefault="00A46778" w:rsidP="00A46778">
                          <w:pPr>
                            <w:pStyle w:val="aa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/>
                              <w:position w:val="1"/>
                              <w:sz w:val="88"/>
                              <w:szCs w:val="88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46778" w:rsidRPr="00A46778">
        <w:rPr>
          <w:rFonts w:ascii="Times New Roman" w:eastAsia="맑은 고딕" w:hAnsi="Times New Roman" w:cs="Times New Roman"/>
          <w:b/>
          <w:noProof/>
          <w:kern w:val="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BC99C7" wp14:editId="7B6450DD">
                <wp:simplePos x="0" y="0"/>
                <wp:positionH relativeFrom="column">
                  <wp:posOffset>0</wp:posOffset>
                </wp:positionH>
                <wp:positionV relativeFrom="paragraph">
                  <wp:posOffset>6662738</wp:posOffset>
                </wp:positionV>
                <wp:extent cx="15404979" cy="923330"/>
                <wp:effectExtent l="0" t="0" r="0" b="0"/>
                <wp:wrapNone/>
                <wp:docPr id="151" name="TextBox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404979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748B7E" w14:textId="77777777" w:rsidR="00A46778" w:rsidRDefault="00A46778" w:rsidP="00A46778">
                            <w:pPr>
                              <w:pStyle w:val="aa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position w:val="1"/>
                                <w:sz w:val="108"/>
                                <w:szCs w:val="108"/>
                              </w:rPr>
                              <w:t xml:space="preserve">Relative mRNA expression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BC99C7" id="TextBox 150" o:spid="_x0000_s1148" type="#_x0000_t202" style="position:absolute;left:0;text-align:left;margin-left:0;margin-top:524.65pt;width:1213pt;height:72.7pt;rotation:-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" filled="f" stroked="f">
                <v:textbox style="mso-fit-shape-to-text:t">
                  <w:txbxContent>
                    <w:p w14:paraId="25748B7E" w14:textId="77777777" w:rsidR="00A46778" w:rsidRDefault="00A46778" w:rsidP="00A46778">
                      <w:pPr>
                        <w:pStyle w:val="aa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position w:val="1"/>
                          <w:sz w:val="108"/>
                          <w:szCs w:val="108"/>
                        </w:rPr>
                        <w:t xml:space="preserve">Relative mRNA expression </w:t>
                      </w:r>
                    </w:p>
                  </w:txbxContent>
                </v:textbox>
              </v:shape>
            </w:pict>
          </mc:Fallback>
        </mc:AlternateContent>
      </w:r>
    </w:p>
    <w:p w14:paraId="10BA51D6" w14:textId="675FB73F" w:rsidR="00743C4A" w:rsidRPr="00743C4A" w:rsidRDefault="007D0DDD" w:rsidP="00743C4A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맑은 고딕" w:hAnsi="Times New Roman" w:cs="Times New Roman"/>
          <w:b/>
          <w:kern w:val="2"/>
        </w:rPr>
      </w:pPr>
      <w:r>
        <w:rPr>
          <w:rFonts w:ascii="Times New Roman" w:eastAsia="맑은 고딕" w:hAnsi="Times New Roman" w:cs="Times New Roman"/>
          <w:b/>
          <w:kern w:val="2"/>
        </w:rPr>
        <w:t>Su</w:t>
      </w:r>
      <w:r w:rsidR="0014011C">
        <w:rPr>
          <w:rFonts w:ascii="Times New Roman" w:eastAsia="맑은 고딕" w:hAnsi="Times New Roman" w:cs="Times New Roman"/>
          <w:b/>
          <w:kern w:val="2"/>
        </w:rPr>
        <w:t xml:space="preserve">pplementary </w:t>
      </w:r>
      <w:r w:rsidR="00A46778">
        <w:rPr>
          <w:rFonts w:ascii="Times New Roman" w:eastAsia="맑은 고딕" w:hAnsi="Times New Roman" w:cs="Times New Roman" w:hint="eastAsia"/>
          <w:b/>
          <w:kern w:val="2"/>
        </w:rPr>
        <w:t>Fig.</w:t>
      </w:r>
      <w:r w:rsidR="00A46778">
        <w:rPr>
          <w:rFonts w:ascii="Times New Roman" w:eastAsia="맑은 고딕" w:hAnsi="Times New Roman" w:cs="Times New Roman"/>
          <w:b/>
          <w:kern w:val="2"/>
        </w:rPr>
        <w:t xml:space="preserve"> </w:t>
      </w:r>
      <w:r w:rsidR="007A6B42">
        <w:rPr>
          <w:rFonts w:ascii="Times New Roman" w:eastAsia="맑은 고딕" w:hAnsi="Times New Roman" w:cs="Times New Roman" w:hint="eastAsia"/>
          <w:b/>
          <w:kern w:val="2"/>
        </w:rPr>
        <w:t>2</w:t>
      </w:r>
      <w:r w:rsidR="0014011C">
        <w:rPr>
          <w:rFonts w:ascii="Times New Roman" w:eastAsia="맑은 고딕" w:hAnsi="Times New Roman" w:cs="Times New Roman"/>
          <w:b/>
          <w:kern w:val="2"/>
        </w:rPr>
        <w:t xml:space="preserve">. </w:t>
      </w:r>
      <w:proofErr w:type="spellStart"/>
      <w:r w:rsidR="00A46778" w:rsidRPr="00CF6623">
        <w:rPr>
          <w:rFonts w:ascii="Times New Roman" w:eastAsia="Times New Roman" w:hAnsi="Times New Roman" w:cs="Times New Roman"/>
          <w:b/>
        </w:rPr>
        <w:t>qRT</w:t>
      </w:r>
      <w:proofErr w:type="spellEnd"/>
      <w:r w:rsidR="00A46778" w:rsidRPr="00CF6623">
        <w:rPr>
          <w:rFonts w:ascii="Times New Roman" w:eastAsia="Times New Roman" w:hAnsi="Times New Roman" w:cs="Times New Roman"/>
          <w:b/>
        </w:rPr>
        <w:t xml:space="preserve">-PCR validation of </w:t>
      </w:r>
      <w:r w:rsidR="00A46778" w:rsidRPr="00A46778">
        <w:rPr>
          <w:rFonts w:ascii="Times New Roman" w:eastAsia="Times New Roman" w:hAnsi="Times New Roman" w:cs="Times New Roman"/>
          <w:b/>
        </w:rPr>
        <w:t xml:space="preserve">the </w:t>
      </w:r>
      <w:proofErr w:type="spellStart"/>
      <w:r w:rsidR="00A46778" w:rsidRPr="00A46778">
        <w:rPr>
          <w:rFonts w:ascii="Times New Roman" w:hAnsi="Times New Roman" w:cs="Times New Roman"/>
          <w:b/>
        </w:rPr>
        <w:t>DEmRNAs</w:t>
      </w:r>
      <w:proofErr w:type="spellEnd"/>
      <w:r w:rsidR="00A46778" w:rsidRPr="00A46778">
        <w:rPr>
          <w:rFonts w:ascii="Times New Roman" w:eastAsia="Times New Roman" w:hAnsi="Times New Roman" w:cs="Times New Roman"/>
          <w:b/>
        </w:rPr>
        <w:t>.</w:t>
      </w:r>
    </w:p>
    <w:p w14:paraId="3070E49F" w14:textId="48C8E2AC" w:rsidR="007648D1" w:rsidRPr="00A46778" w:rsidRDefault="00A46778" w:rsidP="00AC5414">
      <w:pPr>
        <w:spacing w:after="0" w:line="480" w:lineRule="auto"/>
        <w:jc w:val="both"/>
      </w:pPr>
      <w:r w:rsidRPr="00A46778">
        <w:rPr>
          <w:rFonts w:ascii="Times New Roman" w:eastAsia="맑은 고딕" w:hAnsi="Times New Roman" w:cs="Times New Roman"/>
          <w:kern w:val="2"/>
        </w:rPr>
        <w:t>Additional mRNAs were verified in HMC3 cells. Green indicates mRNA</w:t>
      </w:r>
      <w:r w:rsidR="00F50FC7">
        <w:rPr>
          <w:rFonts w:ascii="Times New Roman" w:eastAsia="맑은 고딕" w:hAnsi="Times New Roman" w:cs="Times New Roman"/>
          <w:kern w:val="2"/>
        </w:rPr>
        <w:t>s of the large turquoise module</w:t>
      </w:r>
      <w:r w:rsidRPr="00A46778">
        <w:rPr>
          <w:rFonts w:ascii="Times New Roman" w:eastAsia="맑은 고딕" w:hAnsi="Times New Roman" w:cs="Times New Roman"/>
          <w:kern w:val="2"/>
        </w:rPr>
        <w:t>, and blue indicates</w:t>
      </w:r>
      <w:r w:rsidR="00F50FC7">
        <w:rPr>
          <w:rFonts w:ascii="Times New Roman" w:eastAsia="맑은 고딕" w:hAnsi="Times New Roman" w:cs="Times New Roman"/>
          <w:kern w:val="2"/>
        </w:rPr>
        <w:t xml:space="preserve"> mRNAs of the small cyan module</w:t>
      </w:r>
      <w:r w:rsidRPr="00A46778">
        <w:rPr>
          <w:rFonts w:ascii="Times New Roman" w:eastAsia="맑은 고딕" w:hAnsi="Times New Roman" w:cs="Times New Roman"/>
          <w:kern w:val="2"/>
        </w:rPr>
        <w:t>. The RNA levels are normalized to GAPDH transcript levels. The data represent three independent experiments. The values are the mean ± SEM of triplicate experiments (*</w:t>
      </w:r>
      <w:r w:rsidRPr="00732B13">
        <w:rPr>
          <w:rFonts w:ascii="Times New Roman" w:eastAsia="맑은 고딕" w:hAnsi="Times New Roman" w:cs="Times New Roman"/>
          <w:i/>
          <w:kern w:val="2"/>
        </w:rPr>
        <w:t>p</w:t>
      </w:r>
      <w:r w:rsidRPr="00A46778">
        <w:rPr>
          <w:rFonts w:ascii="Times New Roman" w:eastAsia="맑은 고딕" w:hAnsi="Times New Roman" w:cs="Times New Roman"/>
          <w:kern w:val="2"/>
        </w:rPr>
        <w:t xml:space="preserve"> &lt; 0.05 and **</w:t>
      </w:r>
      <w:r w:rsidRPr="00732B13">
        <w:rPr>
          <w:rFonts w:ascii="Times New Roman" w:eastAsia="맑은 고딕" w:hAnsi="Times New Roman" w:cs="Times New Roman"/>
          <w:i/>
          <w:kern w:val="2"/>
        </w:rPr>
        <w:t>p</w:t>
      </w:r>
      <w:r w:rsidRPr="00A46778">
        <w:rPr>
          <w:rFonts w:ascii="Times New Roman" w:eastAsia="맑은 고딕" w:hAnsi="Times New Roman" w:cs="Times New Roman"/>
          <w:kern w:val="2"/>
        </w:rPr>
        <w:t xml:space="preserve"> &lt; 0.001).</w:t>
      </w:r>
    </w:p>
    <w:sectPr w:rsidR="007648D1" w:rsidRPr="00A46778" w:rsidSect="00B5161F">
      <w:footerReference w:type="default" r:id="rId2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442A8" w14:textId="77777777" w:rsidR="003C58F4" w:rsidRDefault="003C58F4">
      <w:pPr>
        <w:spacing w:after="0" w:line="240" w:lineRule="auto"/>
      </w:pPr>
      <w:r>
        <w:separator/>
      </w:r>
    </w:p>
  </w:endnote>
  <w:endnote w:type="continuationSeparator" w:id="0">
    <w:p w14:paraId="46728FE2" w14:textId="77777777" w:rsidR="003C58F4" w:rsidRDefault="003C5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47034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83F0ADF" w14:textId="4D9D2DFC" w:rsidR="00B5161F" w:rsidRPr="00B5161F" w:rsidRDefault="00CA258D">
        <w:pPr>
          <w:pStyle w:val="a3"/>
          <w:jc w:val="center"/>
          <w:rPr>
            <w:rFonts w:ascii="Times New Roman" w:hAnsi="Times New Roman" w:cs="Times New Roman"/>
          </w:rPr>
        </w:pPr>
        <w:r w:rsidRPr="00B5161F">
          <w:rPr>
            <w:rFonts w:ascii="Times New Roman" w:hAnsi="Times New Roman" w:cs="Times New Roman"/>
          </w:rPr>
          <w:fldChar w:fldCharType="begin"/>
        </w:r>
        <w:r w:rsidRPr="00B5161F">
          <w:rPr>
            <w:rFonts w:ascii="Times New Roman" w:hAnsi="Times New Roman" w:cs="Times New Roman"/>
          </w:rPr>
          <w:instrText>PAGE   \* MERGEFORMAT</w:instrText>
        </w:r>
        <w:r w:rsidRPr="00B5161F">
          <w:rPr>
            <w:rFonts w:ascii="Times New Roman" w:hAnsi="Times New Roman" w:cs="Times New Roman"/>
          </w:rPr>
          <w:fldChar w:fldCharType="separate"/>
        </w:r>
        <w:r w:rsidR="007A6B42" w:rsidRPr="007A6B42">
          <w:rPr>
            <w:rFonts w:ascii="Times New Roman" w:hAnsi="Times New Roman" w:cs="Times New Roman"/>
            <w:noProof/>
            <w:lang w:val="ko-KR"/>
          </w:rPr>
          <w:t>1</w:t>
        </w:r>
        <w:r w:rsidRPr="00B5161F">
          <w:rPr>
            <w:rFonts w:ascii="Times New Roman" w:hAnsi="Times New Roman" w:cs="Times New Roman"/>
          </w:rPr>
          <w:fldChar w:fldCharType="end"/>
        </w:r>
      </w:p>
    </w:sdtContent>
  </w:sdt>
  <w:p w14:paraId="7590BFF6" w14:textId="77777777" w:rsidR="00F92F9F" w:rsidRDefault="003C58F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84495" w14:textId="77777777" w:rsidR="003C58F4" w:rsidRDefault="003C58F4">
      <w:pPr>
        <w:spacing w:after="0" w:line="240" w:lineRule="auto"/>
      </w:pPr>
      <w:r>
        <w:separator/>
      </w:r>
    </w:p>
  </w:footnote>
  <w:footnote w:type="continuationSeparator" w:id="0">
    <w:p w14:paraId="41E9BBED" w14:textId="77777777" w:rsidR="003C58F4" w:rsidRDefault="003C58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C4A"/>
    <w:rsid w:val="0014011C"/>
    <w:rsid w:val="002531FE"/>
    <w:rsid w:val="00386C69"/>
    <w:rsid w:val="003C58F4"/>
    <w:rsid w:val="00732B13"/>
    <w:rsid w:val="00743C4A"/>
    <w:rsid w:val="007648D1"/>
    <w:rsid w:val="007A6B42"/>
    <w:rsid w:val="007D0DDD"/>
    <w:rsid w:val="00886B06"/>
    <w:rsid w:val="008A4523"/>
    <w:rsid w:val="00A46778"/>
    <w:rsid w:val="00AC5414"/>
    <w:rsid w:val="00C12BBB"/>
    <w:rsid w:val="00CA258D"/>
    <w:rsid w:val="00CB1A30"/>
    <w:rsid w:val="00DA5AA7"/>
    <w:rsid w:val="00E262E0"/>
    <w:rsid w:val="00F50FC7"/>
    <w:rsid w:val="00F5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4460F"/>
  <w15:chartTrackingRefBased/>
  <w15:docId w15:val="{1C9617D5-2C6C-4342-9AAD-0CAD2C53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43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743C4A"/>
  </w:style>
  <w:style w:type="character" w:styleId="a4">
    <w:name w:val="line number"/>
    <w:basedOn w:val="a0"/>
    <w:uiPriority w:val="99"/>
    <w:semiHidden/>
    <w:unhideWhenUsed/>
    <w:rsid w:val="00743C4A"/>
  </w:style>
  <w:style w:type="character" w:styleId="a5">
    <w:name w:val="annotation reference"/>
    <w:basedOn w:val="a0"/>
    <w:uiPriority w:val="99"/>
    <w:semiHidden/>
    <w:unhideWhenUsed/>
    <w:rsid w:val="0014011C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14011C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14011C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14011C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14011C"/>
    <w:rPr>
      <w:b/>
      <w:bCs/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1401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14011C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Char3"/>
    <w:uiPriority w:val="99"/>
    <w:unhideWhenUsed/>
    <w:rsid w:val="007D0DD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7D0DDD"/>
  </w:style>
  <w:style w:type="paragraph" w:styleId="aa">
    <w:name w:val="Normal (Web)"/>
    <w:basedOn w:val="a"/>
    <w:uiPriority w:val="99"/>
    <w:semiHidden/>
    <w:unhideWhenUsed/>
    <w:rsid w:val="00A46778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4.xml"/><Relationship Id="rId18" Type="http://schemas.openxmlformats.org/officeDocument/2006/relationships/image" Target="media/image6.png"/><Relationship Id="rId26" Type="http://schemas.openxmlformats.org/officeDocument/2006/relationships/image" Target="media/image10.png"/><Relationship Id="rId3" Type="http://schemas.openxmlformats.org/officeDocument/2006/relationships/webSettings" Target="webSettings.xml"/><Relationship Id="rId21" Type="http://schemas.openxmlformats.org/officeDocument/2006/relationships/chart" Target="charts/chart8.xml"/><Relationship Id="rId7" Type="http://schemas.openxmlformats.org/officeDocument/2006/relationships/chart" Target="charts/chart1.xml"/><Relationship Id="rId12" Type="http://schemas.openxmlformats.org/officeDocument/2006/relationships/image" Target="media/image3.png"/><Relationship Id="rId17" Type="http://schemas.openxmlformats.org/officeDocument/2006/relationships/chart" Target="charts/chart6.xml"/><Relationship Id="rId25" Type="http://schemas.openxmlformats.org/officeDocument/2006/relationships/chart" Target="charts/chart10.xml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image" Target="media/image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hart" Target="charts/chart3.xml"/><Relationship Id="rId24" Type="http://schemas.openxmlformats.org/officeDocument/2006/relationships/image" Target="media/image9.png"/><Relationship Id="rId5" Type="http://schemas.openxmlformats.org/officeDocument/2006/relationships/endnotes" Target="endnotes.xml"/><Relationship Id="rId15" Type="http://schemas.openxmlformats.org/officeDocument/2006/relationships/chart" Target="charts/chart5.xml"/><Relationship Id="rId23" Type="http://schemas.openxmlformats.org/officeDocument/2006/relationships/chart" Target="charts/chart9.xml"/><Relationship Id="rId28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chart" Target="charts/chart7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image" Target="media/image4.png"/><Relationship Id="rId22" Type="http://schemas.openxmlformats.org/officeDocument/2006/relationships/image" Target="media/image8.png"/><Relationship Id="rId27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3356;&#47212;%20&#45796;&#50868;&#47196;&#46300;\HMC3%20&#52628;&#44032;&#48376;\210430_HMC3_CON,LPS,JQ1,L+J_IKBKE,MLKL,PKX3,RIPK2,TNFAIP3,TNFRSF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45236;%20&#46300;&#46972;&#51060;&#48652;\Baek_Hanyang_&#44060;&#51064;\HMC3_RNA-seq\HMC3_qRT-PCR_&#52509;&#51221;&#47532;&#48376;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3356;&#47212;%20&#45796;&#50868;&#47196;&#46300;\HMC3%20&#52628;&#44032;&#48376;\210428_HMC3_CON,LPS,JQ1,L+J_APOL3,C3AR1,CD274,CD34,CD83,CFLAR_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3356;&#47212;%20&#45796;&#50868;&#47196;&#46300;\HMC3%20&#52628;&#44032;&#48376;\210428_HMC3_CON,LPS,JQ1,L+J_APOL3,C3AR1,CD274,CD34,CD83,CFLAR_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3356;&#47212;%20&#45796;&#50868;&#47196;&#46300;\HMC3%20&#52628;&#44032;&#48376;\210428_HMC3_CON,LPS,JQ1,L+J_APOL3,C3AR1,CD274,CD34,CD83,CFLAR_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3356;&#47212;%20&#45796;&#50868;&#47196;&#46300;\HMC3_qPCR\20210416_GAPDH,RSAD2,CCL4,IRAK2,BCL2A1_dat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3356;&#47212;%20&#45796;&#50868;&#47196;&#46300;\HMC3%20&#52509;&#51221;&#47532;&#48376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3356;&#47212;%20&#45796;&#50868;&#47196;&#46300;\HMC3%20&#52628;&#44032;&#48376;\210430_HMC3_CON,LPS,JQ1,L+J_IKBKE,MLKL,PKX3,RIPK2,TNFAIP3,TNFRSF9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3356;&#47212;%20&#45796;&#50868;&#47196;&#46300;\HMC3%20&#52509;&#51221;&#47532;&#48376;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45236;%20&#46300;&#46972;&#51060;&#48652;\Baek_Hanyang_&#44060;&#51064;\HMC3_RNA-seq\HMC3_qRT-PCR_&#52509;&#51221;&#47532;&#48376;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L$9</c:f>
              <c:strCache>
                <c:ptCount val="1"/>
                <c:pt idx="0">
                  <c:v>IKBKE</c:v>
                </c:pt>
              </c:strCache>
            </c:strRef>
          </c:tx>
          <c:spPr>
            <a:solidFill>
              <a:srgbClr val="93CFC5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Results!$N$9,Results!$P$9,Results!$R$9,Results!$T$9)</c:f>
                <c:numCache>
                  <c:formatCode>General</c:formatCode>
                  <c:ptCount val="4"/>
                  <c:pt idx="0">
                    <c:v>3.7535399198532104E-2</c:v>
                  </c:pt>
                  <c:pt idx="1">
                    <c:v>0.16607290506362915</c:v>
                  </c:pt>
                  <c:pt idx="2">
                    <c:v>5.6458175182342529E-2</c:v>
                  </c:pt>
                  <c:pt idx="3">
                    <c:v>2.4222701787948608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Results!$M$8,Results!$O$8,Results!$Q$8,Results!$S$8)</c:f>
              <c:strCache>
                <c:ptCount val="4"/>
                <c:pt idx="0">
                  <c:v>HMC3_CON</c:v>
                </c:pt>
                <c:pt idx="1">
                  <c:v>HMC3_LPS</c:v>
                </c:pt>
                <c:pt idx="2">
                  <c:v>HMC3_JQ1</c:v>
                </c:pt>
                <c:pt idx="3">
                  <c:v>HMC3_L+J</c:v>
                </c:pt>
              </c:strCache>
            </c:strRef>
          </c:cat>
          <c:val>
            <c:numRef>
              <c:f>(Results!$M$9,Results!$O$9,Results!$Q$9,Results!$S$9)</c:f>
              <c:numCache>
                <c:formatCode>General</c:formatCode>
                <c:ptCount val="4"/>
                <c:pt idx="0">
                  <c:v>1</c:v>
                </c:pt>
                <c:pt idx="1">
                  <c:v>1.8609462976455688</c:v>
                </c:pt>
                <c:pt idx="2">
                  <c:v>0.40879553556442261</c:v>
                </c:pt>
                <c:pt idx="3">
                  <c:v>0.45532661676406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2F-4097-9DB5-287A48ACAF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4174896"/>
        <c:axId val="654186544"/>
      </c:barChart>
      <c:catAx>
        <c:axId val="6541748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654186544"/>
        <c:crosses val="autoZero"/>
        <c:auto val="1"/>
        <c:lblAlgn val="ctr"/>
        <c:lblOffset val="100"/>
        <c:noMultiLvlLbl val="0"/>
      </c:catAx>
      <c:valAx>
        <c:axId val="654186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ECECEC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54174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6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3]Results!$N$18</c:f>
              <c:strCache>
                <c:ptCount val="1"/>
                <c:pt idx="0">
                  <c:v>DDX58</c:v>
                </c:pt>
              </c:strCache>
            </c:strRef>
          </c:tx>
          <c:spPr>
            <a:solidFill>
              <a:srgbClr val="93CFC5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[3]Results!$P$18,[3]Results!$R$18,[3]Results!$T$18,[3]Results!$V$18)</c:f>
                <c:numCache>
                  <c:formatCode>General</c:formatCode>
                  <c:ptCount val="4"/>
                  <c:pt idx="0">
                    <c:v>6.5924763679504395E-2</c:v>
                  </c:pt>
                  <c:pt idx="1">
                    <c:v>0.55908012390136719</c:v>
                  </c:pt>
                  <c:pt idx="2">
                    <c:v>2.1971002221107483E-2</c:v>
                  </c:pt>
                  <c:pt idx="3">
                    <c:v>0.1228730678558349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[3]Results!$O$17,[3]Results!$Q$17,[3]Results!$S$17,[3]Results!$U$17)</c:f>
              <c:strCache>
                <c:ptCount val="4"/>
                <c:pt idx="0">
                  <c:v>CON</c:v>
                </c:pt>
                <c:pt idx="1">
                  <c:v>LPS</c:v>
                </c:pt>
                <c:pt idx="2">
                  <c:v>JQ1</c:v>
                </c:pt>
                <c:pt idx="3">
                  <c:v>LPS+JQ1</c:v>
                </c:pt>
              </c:strCache>
            </c:strRef>
          </c:cat>
          <c:val>
            <c:numRef>
              <c:f>([3]Results!$O$18,[3]Results!$Q$18,[3]Results!$S$18,[3]Results!$U$18)</c:f>
              <c:numCache>
                <c:formatCode>General</c:formatCode>
                <c:ptCount val="4"/>
                <c:pt idx="0">
                  <c:v>1</c:v>
                </c:pt>
                <c:pt idx="1">
                  <c:v>4.9536623954772949</c:v>
                </c:pt>
                <c:pt idx="2">
                  <c:v>0.36602380871772766</c:v>
                </c:pt>
                <c:pt idx="3">
                  <c:v>1.17418766021728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29-4C10-A434-DC3602BBDC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1050079"/>
        <c:axId val="531045919"/>
      </c:barChart>
      <c:catAx>
        <c:axId val="53105007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531045919"/>
        <c:crosses val="autoZero"/>
        <c:auto val="1"/>
        <c:lblAlgn val="ctr"/>
        <c:lblOffset val="100"/>
        <c:noMultiLvlLbl val="0"/>
      </c:catAx>
      <c:valAx>
        <c:axId val="5310459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5310500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200"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N$14</c:f>
              <c:strCache>
                <c:ptCount val="1"/>
                <c:pt idx="0">
                  <c:v>CD274</c:v>
                </c:pt>
              </c:strCache>
            </c:strRef>
          </c:tx>
          <c:spPr>
            <a:solidFill>
              <a:srgbClr val="93CFC5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Results!$P$14,Results!$R$14,Results!$T$14,Results!$V$14)</c:f>
                <c:numCache>
                  <c:formatCode>General</c:formatCode>
                  <c:ptCount val="4"/>
                  <c:pt idx="0">
                    <c:v>4.2220443487167358E-2</c:v>
                  </c:pt>
                  <c:pt idx="1">
                    <c:v>0.13241833448410034</c:v>
                  </c:pt>
                  <c:pt idx="2">
                    <c:v>7.4692666530609131E-3</c:v>
                  </c:pt>
                  <c:pt idx="3">
                    <c:v>2.019800245761871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Results!$O$13,Results!$Q$13,Results!$S$13,Results!$U$13)</c:f>
              <c:strCache>
                <c:ptCount val="4"/>
                <c:pt idx="0">
                  <c:v>HMC3_CON</c:v>
                </c:pt>
                <c:pt idx="1">
                  <c:v>HMC3_LPS</c:v>
                </c:pt>
                <c:pt idx="2">
                  <c:v>HMC3_JQ1</c:v>
                </c:pt>
                <c:pt idx="3">
                  <c:v>HMC3_L+J</c:v>
                </c:pt>
              </c:strCache>
            </c:strRef>
          </c:cat>
          <c:val>
            <c:numRef>
              <c:f>(Results!$O$14,Results!$Q$14,Results!$S$14,Results!$U$14)</c:f>
              <c:numCache>
                <c:formatCode>General</c:formatCode>
                <c:ptCount val="4"/>
                <c:pt idx="0">
                  <c:v>1</c:v>
                </c:pt>
                <c:pt idx="1">
                  <c:v>1.8536633253097534</c:v>
                </c:pt>
                <c:pt idx="2">
                  <c:v>0.34175008535385132</c:v>
                </c:pt>
                <c:pt idx="3">
                  <c:v>0.425425738096237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99-4372-98CB-C019927C29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8472384"/>
        <c:axId val="948814016"/>
      </c:barChart>
      <c:catAx>
        <c:axId val="66847238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48814016"/>
        <c:crosses val="autoZero"/>
        <c:auto val="1"/>
        <c:lblAlgn val="ctr"/>
        <c:lblOffset val="100"/>
        <c:noMultiLvlLbl val="0"/>
      </c:catAx>
      <c:valAx>
        <c:axId val="948814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ECECEC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68472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6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N$23</c:f>
              <c:strCache>
                <c:ptCount val="1"/>
                <c:pt idx="0">
                  <c:v>CFLAR</c:v>
                </c:pt>
              </c:strCache>
            </c:strRef>
          </c:tx>
          <c:spPr>
            <a:solidFill>
              <a:srgbClr val="93CFC5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Results!$P$23,Results!$R$23,Results!$T$23,Results!$V$23)</c:f>
                <c:numCache>
                  <c:formatCode>General</c:formatCode>
                  <c:ptCount val="4"/>
                  <c:pt idx="0">
                    <c:v>8.4521830081939697E-2</c:v>
                  </c:pt>
                  <c:pt idx="1">
                    <c:v>0.1576264500617981</c:v>
                  </c:pt>
                  <c:pt idx="2">
                    <c:v>1.5783563256263733E-2</c:v>
                  </c:pt>
                  <c:pt idx="3">
                    <c:v>9.5303654670715332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Results!$O$22,Results!$Q$22,Results!$S$22,Results!$U$22)</c:f>
              <c:strCache>
                <c:ptCount val="4"/>
                <c:pt idx="0">
                  <c:v>HMC3_CON</c:v>
                </c:pt>
                <c:pt idx="1">
                  <c:v>HMC3_LPS</c:v>
                </c:pt>
                <c:pt idx="2">
                  <c:v>HMC3_JQ1</c:v>
                </c:pt>
                <c:pt idx="3">
                  <c:v>HMC3_L+J</c:v>
                </c:pt>
              </c:strCache>
            </c:strRef>
          </c:cat>
          <c:val>
            <c:numRef>
              <c:f>(Results!$O$23,Results!$Q$23,Results!$S$23,Results!$U$23)</c:f>
              <c:numCache>
                <c:formatCode>General</c:formatCode>
                <c:ptCount val="4"/>
                <c:pt idx="0">
                  <c:v>1</c:v>
                </c:pt>
                <c:pt idx="1">
                  <c:v>1.8542009592056274</c:v>
                </c:pt>
                <c:pt idx="2">
                  <c:v>0.30360263586044312</c:v>
                </c:pt>
                <c:pt idx="3">
                  <c:v>0.369557976722717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E3-4226-8018-4D41BC1A96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87594512"/>
        <c:axId val="887580784"/>
      </c:barChart>
      <c:catAx>
        <c:axId val="88759451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87580784"/>
        <c:crosses val="autoZero"/>
        <c:auto val="1"/>
        <c:lblAlgn val="ctr"/>
        <c:lblOffset val="100"/>
        <c:noMultiLvlLbl val="0"/>
      </c:catAx>
      <c:valAx>
        <c:axId val="887580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ECECEC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887594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6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N$17</c:f>
              <c:strCache>
                <c:ptCount val="1"/>
                <c:pt idx="0">
                  <c:v>CD34</c:v>
                </c:pt>
              </c:strCache>
            </c:strRef>
          </c:tx>
          <c:spPr>
            <a:solidFill>
              <a:srgbClr val="93CFC5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Results!$P$17,Results!$R$17,Results!$T$17,Results!$V$17)</c:f>
                <c:numCache>
                  <c:formatCode>General</c:formatCode>
                  <c:ptCount val="4"/>
                  <c:pt idx="0">
                    <c:v>0.12008637189865112</c:v>
                  </c:pt>
                  <c:pt idx="1">
                    <c:v>0.19020557403564453</c:v>
                  </c:pt>
                  <c:pt idx="2">
                    <c:v>8.2835406064987183E-3</c:v>
                  </c:pt>
                  <c:pt idx="3">
                    <c:v>1.558999717235565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Results!$O$16,Results!$Q$16,Results!$S$16,Results!$U$16)</c:f>
              <c:strCache>
                <c:ptCount val="4"/>
                <c:pt idx="0">
                  <c:v>HMC3_CON</c:v>
                </c:pt>
                <c:pt idx="1">
                  <c:v>HMC3_LPS</c:v>
                </c:pt>
                <c:pt idx="2">
                  <c:v>HMC3_JQ1</c:v>
                </c:pt>
                <c:pt idx="3">
                  <c:v>HMC3_L+J</c:v>
                </c:pt>
              </c:strCache>
            </c:strRef>
          </c:cat>
          <c:val>
            <c:numRef>
              <c:f>(Results!$O$17,Results!$Q$17,Results!$S$17,Results!$U$17)</c:f>
              <c:numCache>
                <c:formatCode>General</c:formatCode>
                <c:ptCount val="4"/>
                <c:pt idx="0">
                  <c:v>1</c:v>
                </c:pt>
                <c:pt idx="1">
                  <c:v>2.3556382656097412</c:v>
                </c:pt>
                <c:pt idx="2">
                  <c:v>0.23605167865753174</c:v>
                </c:pt>
                <c:pt idx="3">
                  <c:v>0.290545165538787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E0-4E42-8386-BD136DED4E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7427728"/>
        <c:axId val="947437296"/>
      </c:barChart>
      <c:catAx>
        <c:axId val="94742772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47437296"/>
        <c:crosses val="autoZero"/>
        <c:auto val="1"/>
        <c:lblAlgn val="ctr"/>
        <c:lblOffset val="100"/>
        <c:noMultiLvlLbl val="0"/>
      </c:catAx>
      <c:valAx>
        <c:axId val="947437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ECECEC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947427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6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L$19</c:f>
              <c:strCache>
                <c:ptCount val="1"/>
                <c:pt idx="0">
                  <c:v>BCL2A1</c:v>
                </c:pt>
              </c:strCache>
            </c:strRef>
          </c:tx>
          <c:spPr>
            <a:solidFill>
              <a:srgbClr val="93CFC5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Results!$N$19,Results!$P$19,Results!$R$19,Results!$T$19)</c:f>
                <c:numCache>
                  <c:formatCode>General</c:formatCode>
                  <c:ptCount val="4"/>
                  <c:pt idx="0">
                    <c:v>9.1450512409210205E-2</c:v>
                  </c:pt>
                  <c:pt idx="1">
                    <c:v>0.32460486888885498</c:v>
                  </c:pt>
                  <c:pt idx="2">
                    <c:v>0.22930574417114258</c:v>
                  </c:pt>
                  <c:pt idx="3">
                    <c:v>0.2439974546432495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Results!$M$9,Results!$O$9,Results!$Q$9,Results!$S$9)</c:f>
              <c:strCache>
                <c:ptCount val="4"/>
                <c:pt idx="0">
                  <c:v>HMC3_CON</c:v>
                </c:pt>
                <c:pt idx="1">
                  <c:v>HMC3_LPS</c:v>
                </c:pt>
                <c:pt idx="2">
                  <c:v>HMC3_JQ1</c:v>
                </c:pt>
                <c:pt idx="3">
                  <c:v>HMC3_LPS+JQ1</c:v>
                </c:pt>
              </c:strCache>
            </c:strRef>
          </c:cat>
          <c:val>
            <c:numRef>
              <c:f>(Results!$M$19,Results!$O$19,Results!$Q$19,Results!$S$19)</c:f>
              <c:numCache>
                <c:formatCode>General</c:formatCode>
                <c:ptCount val="4"/>
                <c:pt idx="0">
                  <c:v>1</c:v>
                </c:pt>
                <c:pt idx="1">
                  <c:v>3.8407077789306641</c:v>
                </c:pt>
                <c:pt idx="2">
                  <c:v>2.6034059524536133</c:v>
                </c:pt>
                <c:pt idx="3">
                  <c:v>2.89766812324523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75-43B1-860B-1FB8D5BE78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76114592"/>
        <c:axId val="-76102624"/>
      </c:barChart>
      <c:catAx>
        <c:axId val="-7611459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-76102624"/>
        <c:crosses val="autoZero"/>
        <c:auto val="1"/>
        <c:lblAlgn val="ctr"/>
        <c:lblOffset val="100"/>
        <c:noMultiLvlLbl val="0"/>
      </c:catAx>
      <c:valAx>
        <c:axId val="-76102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ECECEC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76114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6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samsung-01\Desktop\Real Time_data_KYB,LYE\박사님한테 데이터 보냈음\HMC3\[20210419_CCL20,GRM2,CXCL1,CXCL3,NFKBIA,RELB,SOD2_data.xlsx]Results'!$M$33</c:f>
              <c:strCache>
                <c:ptCount val="1"/>
                <c:pt idx="0">
                  <c:v>SOD2</c:v>
                </c:pt>
              </c:strCache>
            </c:strRef>
          </c:tx>
          <c:spPr>
            <a:solidFill>
              <a:srgbClr val="BDD7EE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'C:\Users\samsung-01\Desktop\Real Time_data_KYB,LYE\박사님한테 데이터 보냈음\HMC3\[20210419_CCL20,GRM2,CXCL1,CXCL3,NFKBIA,RELB,SOD2_data.xlsx]Results'!$O$33,'C:\Users\samsung-01\Desktop\Real Time_data_KYB,LYE\박사님한테 데이터 보냈음\HMC3\[20210419_CCL20,GRM2,CXCL1,CXCL3,NFKBIA,RELB,SOD2_data.xlsx]Results'!$Q$33,'C:\Users\samsung-01\Desktop\Real Time_data_KYB,LYE\박사님한테 데이터 보냈음\HMC3\[20210419_CCL20,GRM2,CXCL1,CXCL3,NFKBIA,RELB,SOD2_data.xlsx]Results'!$S$33,'C:\Users\samsung-01\Desktop\Real Time_data_KYB,LYE\박사님한테 데이터 보냈음\HMC3\[20210419_CCL20,GRM2,CXCL1,CXCL3,NFKBIA,RELB,SOD2_data.xlsx]Results'!$U$33)</c:f>
                <c:numCache>
                  <c:formatCode>General</c:formatCode>
                  <c:ptCount val="4"/>
                  <c:pt idx="0">
                    <c:v>4.4538259506225586E-2</c:v>
                  </c:pt>
                  <c:pt idx="1">
                    <c:v>0.30507153272628784</c:v>
                  </c:pt>
                  <c:pt idx="2">
                    <c:v>4.6502768993377686E-2</c:v>
                  </c:pt>
                  <c:pt idx="3">
                    <c:v>0.2403873205184936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C:\Users\samsung-01\Desktop\Real Time_data_KYB,LYE\박사님한테 데이터 보냈음\HMC3\[20210419_CCL20,GRM2,CXCL1,CXCL3,NFKBIA,RELB,SOD2_data.xlsx]Results'!$N$32,'C:\Users\samsung-01\Desktop\Real Time_data_KYB,LYE\박사님한테 데이터 보냈음\HMC3\[20210419_CCL20,GRM2,CXCL1,CXCL3,NFKBIA,RELB,SOD2_data.xlsx]Results'!$P$32,'C:\Users\samsung-01\Desktop\Real Time_data_KYB,LYE\박사님한테 데이터 보냈음\HMC3\[20210419_CCL20,GRM2,CXCL1,CXCL3,NFKBIA,RELB,SOD2_data.xlsx]Results'!$R$32,'C:\Users\samsung-01\Desktop\Real Time_data_KYB,LYE\박사님한테 데이터 보냈음\HMC3\[20210419_CCL20,GRM2,CXCL1,CXCL3,NFKBIA,RELB,SOD2_data.xlsx]Results'!$T$32)</c:f>
              <c:strCache>
                <c:ptCount val="4"/>
                <c:pt idx="0">
                  <c:v>HMC3_CON</c:v>
                </c:pt>
                <c:pt idx="1">
                  <c:v>HMC3_LPS</c:v>
                </c:pt>
                <c:pt idx="2">
                  <c:v>HMC3_JQ1</c:v>
                </c:pt>
                <c:pt idx="3">
                  <c:v>HMC3_LPS+JQ1</c:v>
                </c:pt>
              </c:strCache>
            </c:strRef>
          </c:cat>
          <c:val>
            <c:numRef>
              <c:f>('C:\Users\samsung-01\Desktop\Real Time_data_KYB,LYE\박사님한테 데이터 보냈음\HMC3\[20210419_CCL20,GRM2,CXCL1,CXCL3,NFKBIA,RELB,SOD2_data.xlsx]Results'!$N$33,'C:\Users\samsung-01\Desktop\Real Time_data_KYB,LYE\박사님한테 데이터 보냈음\HMC3\[20210419_CCL20,GRM2,CXCL1,CXCL3,NFKBIA,RELB,SOD2_data.xlsx]Results'!$P$33,'C:\Users\samsung-01\Desktop\Real Time_data_KYB,LYE\박사님한테 데이터 보냈음\HMC3\[20210419_CCL20,GRM2,CXCL1,CXCL3,NFKBIA,RELB,SOD2_data.xlsx]Results'!$R$33,'C:\Users\samsung-01\Desktop\Real Time_data_KYB,LYE\박사님한테 데이터 보냈음\HMC3\[20210419_CCL20,GRM2,CXCL1,CXCL3,NFKBIA,RELB,SOD2_data.xlsx]Results'!$T$33)</c:f>
              <c:numCache>
                <c:formatCode>General</c:formatCode>
                <c:ptCount val="4"/>
                <c:pt idx="0">
                  <c:v>1</c:v>
                </c:pt>
                <c:pt idx="1">
                  <c:v>1.984662652015686</c:v>
                </c:pt>
                <c:pt idx="2">
                  <c:v>1.2305370569229126</c:v>
                </c:pt>
                <c:pt idx="3">
                  <c:v>2.441244363784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02-4EBD-AAE4-EA2968EBDD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876352"/>
        <c:axId val="91878432"/>
      </c:barChart>
      <c:catAx>
        <c:axId val="9187635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1878432"/>
        <c:crosses val="autoZero"/>
        <c:auto val="1"/>
        <c:lblAlgn val="ctr"/>
        <c:lblOffset val="100"/>
        <c:noMultiLvlLbl val="0"/>
      </c:catAx>
      <c:valAx>
        <c:axId val="91878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91876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6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L$21</c:f>
              <c:strCache>
                <c:ptCount val="1"/>
                <c:pt idx="0">
                  <c:v>RIPK2</c:v>
                </c:pt>
              </c:strCache>
            </c:strRef>
          </c:tx>
          <c:spPr>
            <a:solidFill>
              <a:srgbClr val="BDD7EE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Results!$N$21,Results!$P$21,Results!$R$21,Results!$T$21)</c:f>
                <c:numCache>
                  <c:formatCode>General</c:formatCode>
                  <c:ptCount val="4"/>
                  <c:pt idx="0">
                    <c:v>4.221951961517334E-2</c:v>
                  </c:pt>
                  <c:pt idx="1">
                    <c:v>0.14320951700210571</c:v>
                  </c:pt>
                  <c:pt idx="2">
                    <c:v>6.5909892320632935E-2</c:v>
                  </c:pt>
                  <c:pt idx="3">
                    <c:v>5.146127939224243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Results!$M$20,Results!$O$20,Results!$Q$20,Results!$S$20)</c:f>
              <c:strCache>
                <c:ptCount val="4"/>
                <c:pt idx="0">
                  <c:v>HMC3_CON</c:v>
                </c:pt>
                <c:pt idx="1">
                  <c:v>HMC3_LPS</c:v>
                </c:pt>
                <c:pt idx="2">
                  <c:v>HMC3_JQ1</c:v>
                </c:pt>
                <c:pt idx="3">
                  <c:v>HMC3_L+J</c:v>
                </c:pt>
              </c:strCache>
            </c:strRef>
          </c:cat>
          <c:val>
            <c:numRef>
              <c:f>(Results!$M$21,Results!$O$21,Results!$Q$21,Results!$S$21)</c:f>
              <c:numCache>
                <c:formatCode>General</c:formatCode>
                <c:ptCount val="4"/>
                <c:pt idx="0">
                  <c:v>1</c:v>
                </c:pt>
                <c:pt idx="1">
                  <c:v>1.4528106451034546</c:v>
                </c:pt>
                <c:pt idx="2">
                  <c:v>0.852527916431427</c:v>
                </c:pt>
                <c:pt idx="3">
                  <c:v>1.09817278385162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60-4513-BA16-09D5649811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9278864"/>
        <c:axId val="419279280"/>
      </c:barChart>
      <c:catAx>
        <c:axId val="41927886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19279280"/>
        <c:crosses val="autoZero"/>
        <c:auto val="1"/>
        <c:lblAlgn val="ctr"/>
        <c:lblOffset val="100"/>
        <c:noMultiLvlLbl val="0"/>
      </c:catAx>
      <c:valAx>
        <c:axId val="419279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ECECEC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419278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6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samsung-01\Desktop\Real Time_data_KYB,LYE\박사님한테 데이터 보냈음\HMC3\[210430_HMC3_CON,LPS,JQ1,L+J_IKBKE,MLKL,PKX3,RIPK2,TNFAIP3,TNFRSF9.xlsx]Results'!$L$13</c:f>
              <c:strCache>
                <c:ptCount val="1"/>
                <c:pt idx="0">
                  <c:v>MLKL</c:v>
                </c:pt>
              </c:strCache>
            </c:strRef>
          </c:tx>
          <c:spPr>
            <a:solidFill>
              <a:srgbClr val="93CFC5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'C:\Users\samsung-01\Desktop\Real Time_data_KYB,LYE\박사님한테 데이터 보냈음\HMC3\[210430_HMC3_CON,LPS,JQ1,L+J_IKBKE,MLKL,PKX3,RIPK2,TNFAIP3,TNFRSF9.xlsx]Results'!$N$13,'C:\Users\samsung-01\Desktop\Real Time_data_KYB,LYE\박사님한테 데이터 보냈음\HMC3\[210430_HMC3_CON,LPS,JQ1,L+J_IKBKE,MLKL,PKX3,RIPK2,TNFAIP3,TNFRSF9.xlsx]Results'!$P$13,'C:\Users\samsung-01\Desktop\Real Time_data_KYB,LYE\박사님한테 데이터 보냈음\HMC3\[210430_HMC3_CON,LPS,JQ1,L+J_IKBKE,MLKL,PKX3,RIPK2,TNFAIP3,TNFRSF9.xlsx]Results'!$R$13,'C:\Users\samsung-01\Desktop\Real Time_data_KYB,LYE\박사님한테 데이터 보냈음\HMC3\[210430_HMC3_CON,LPS,JQ1,L+J_IKBKE,MLKL,PKX3,RIPK2,TNFAIP3,TNFRSF9.xlsx]Results'!$T$13)</c:f>
                <c:numCache>
                  <c:formatCode>General</c:formatCode>
                  <c:ptCount val="4"/>
                  <c:pt idx="0">
                    <c:v>6.06270432472229E-2</c:v>
                  </c:pt>
                  <c:pt idx="1">
                    <c:v>0.14093589782714844</c:v>
                  </c:pt>
                  <c:pt idx="2">
                    <c:v>1.6104340553283691E-2</c:v>
                  </c:pt>
                  <c:pt idx="3">
                    <c:v>3.156599402427673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C:\Users\samsung-01\Desktop\Real Time_data_KYB,LYE\박사님한테 데이터 보냈음\HMC3\[210430_HMC3_CON,LPS,JQ1,L+J_IKBKE,MLKL,PKX3,RIPK2,TNFAIP3,TNFRSF9.xlsx]Results'!$M$12,'C:\Users\samsung-01\Desktop\Real Time_data_KYB,LYE\박사님한테 데이터 보냈음\HMC3\[210430_HMC3_CON,LPS,JQ1,L+J_IKBKE,MLKL,PKX3,RIPK2,TNFAIP3,TNFRSF9.xlsx]Results'!$O$12,'C:\Users\samsung-01\Desktop\Real Time_data_KYB,LYE\박사님한테 데이터 보냈음\HMC3\[210430_HMC3_CON,LPS,JQ1,L+J_IKBKE,MLKL,PKX3,RIPK2,TNFAIP3,TNFRSF9.xlsx]Results'!$Q$12,'C:\Users\samsung-01\Desktop\Real Time_data_KYB,LYE\박사님한테 데이터 보냈음\HMC3\[210430_HMC3_CON,LPS,JQ1,L+J_IKBKE,MLKL,PKX3,RIPK2,TNFAIP3,TNFRSF9.xlsx]Results'!$S$12)</c:f>
              <c:strCache>
                <c:ptCount val="4"/>
                <c:pt idx="0">
                  <c:v>HMC3_CON</c:v>
                </c:pt>
                <c:pt idx="1">
                  <c:v>HMC3_LPS</c:v>
                </c:pt>
                <c:pt idx="2">
                  <c:v>HMC3_JQ1</c:v>
                </c:pt>
                <c:pt idx="3">
                  <c:v>HMC3_L+J</c:v>
                </c:pt>
              </c:strCache>
            </c:strRef>
          </c:cat>
          <c:val>
            <c:numRef>
              <c:f>('C:\Users\samsung-01\Desktop\Real Time_data_KYB,LYE\박사님한테 데이터 보냈음\HMC3\[210430_HMC3_CON,LPS,JQ1,L+J_IKBKE,MLKL,PKX3,RIPK2,TNFAIP3,TNFRSF9.xlsx]Results'!$M$13,'C:\Users\samsung-01\Desktop\Real Time_data_KYB,LYE\박사님한테 데이터 보냈음\HMC3\[210430_HMC3_CON,LPS,JQ1,L+J_IKBKE,MLKL,PKX3,RIPK2,TNFAIP3,TNFRSF9.xlsx]Results'!$O$13,'C:\Users\samsung-01\Desktop\Real Time_data_KYB,LYE\박사님한테 데이터 보냈음\HMC3\[210430_HMC3_CON,LPS,JQ1,L+J_IKBKE,MLKL,PKX3,RIPK2,TNFAIP3,TNFRSF9.xlsx]Results'!$Q$13,'C:\Users\samsung-01\Desktop\Real Time_data_KYB,LYE\박사님한테 데이터 보냈음\HMC3\[210430_HMC3_CON,LPS,JQ1,L+J_IKBKE,MLKL,PKX3,RIPK2,TNFAIP3,TNFRSF9.xlsx]Results'!$S$13)</c:f>
              <c:numCache>
                <c:formatCode>General</c:formatCode>
                <c:ptCount val="4"/>
                <c:pt idx="0">
                  <c:v>1</c:v>
                </c:pt>
                <c:pt idx="1">
                  <c:v>1.556455135345459</c:v>
                </c:pt>
                <c:pt idx="2">
                  <c:v>0.36442115902900696</c:v>
                </c:pt>
                <c:pt idx="3">
                  <c:v>0.397734969854354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92-4E2F-9F7B-5EE8B5E873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9037344"/>
        <c:axId val="479048160"/>
      </c:barChart>
      <c:catAx>
        <c:axId val="47903734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79048160"/>
        <c:crosses val="autoZero"/>
        <c:auto val="1"/>
        <c:lblAlgn val="ctr"/>
        <c:lblOffset val="100"/>
        <c:noMultiLvlLbl val="0"/>
      </c:catAx>
      <c:valAx>
        <c:axId val="479048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479037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2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3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3]Results!$N$9</c:f>
              <c:strCache>
                <c:ptCount val="1"/>
                <c:pt idx="0">
                  <c:v>CTSS</c:v>
                </c:pt>
              </c:strCache>
            </c:strRef>
          </c:tx>
          <c:spPr>
            <a:solidFill>
              <a:srgbClr val="93CFC5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[3]Results!$P$9,[3]Results!$R$9,[3]Results!$T$9,[3]Results!$V$9)</c:f>
                <c:numCache>
                  <c:formatCode>General</c:formatCode>
                  <c:ptCount val="4"/>
                  <c:pt idx="0">
                    <c:v>0.35864877700805664</c:v>
                  </c:pt>
                  <c:pt idx="1">
                    <c:v>0.43920350074768066</c:v>
                  </c:pt>
                  <c:pt idx="2">
                    <c:v>0.10863769054412842</c:v>
                  </c:pt>
                  <c:pt idx="3">
                    <c:v>8.542475104331970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[3]Results!$O$8,[3]Results!$Q$8,[3]Results!$S$8,[3]Results!$U$8)</c:f>
              <c:strCache>
                <c:ptCount val="4"/>
                <c:pt idx="0">
                  <c:v>CON</c:v>
                </c:pt>
                <c:pt idx="1">
                  <c:v>LPS</c:v>
                </c:pt>
                <c:pt idx="2">
                  <c:v>JQ1</c:v>
                </c:pt>
                <c:pt idx="3">
                  <c:v>LPS+JQ1</c:v>
                </c:pt>
              </c:strCache>
            </c:strRef>
          </c:cat>
          <c:val>
            <c:numRef>
              <c:f>([3]Results!$O$9,[3]Results!$Q$9,[3]Results!$S$9,[3]Results!$U$9)</c:f>
              <c:numCache>
                <c:formatCode>General</c:formatCode>
                <c:ptCount val="4"/>
                <c:pt idx="0">
                  <c:v>1</c:v>
                </c:pt>
                <c:pt idx="1">
                  <c:v>3.3096036911010742</c:v>
                </c:pt>
                <c:pt idx="2">
                  <c:v>0.70661914348602295</c:v>
                </c:pt>
                <c:pt idx="3">
                  <c:v>0.706614732742309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8A-40EE-BD11-FEF887B1A9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7425871"/>
        <c:axId val="367430863"/>
      </c:barChart>
      <c:catAx>
        <c:axId val="367425871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367430863"/>
        <c:crosses val="autoZero"/>
        <c:auto val="1"/>
        <c:lblAlgn val="ctr"/>
        <c:lblOffset val="100"/>
        <c:noMultiLvlLbl val="0"/>
      </c:catAx>
      <c:valAx>
        <c:axId val="3674308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367425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200"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unknown</dc:creator>
  <cp:keywords/>
  <dc:description/>
  <cp:lastModifiedBy>mina1</cp:lastModifiedBy>
  <cp:revision>6</cp:revision>
  <dcterms:created xsi:type="dcterms:W3CDTF">2022-10-19T20:58:00Z</dcterms:created>
  <dcterms:modified xsi:type="dcterms:W3CDTF">2022-10-21T10:14:00Z</dcterms:modified>
</cp:coreProperties>
</file>